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BF6B36" w14:textId="77777777" w:rsidR="006D5F3F" w:rsidRPr="00CC4531" w:rsidRDefault="00CC4531" w:rsidP="006D5F3F">
      <w:pPr>
        <w:rPr>
          <w:sz w:val="20"/>
          <w:szCs w:val="20"/>
        </w:rPr>
      </w:pPr>
      <w:r w:rsidRPr="00CC4531">
        <w:rPr>
          <w:color w:val="211D1E"/>
          <w:kern w:val="0"/>
          <w:sz w:val="20"/>
          <w:szCs w:val="20"/>
        </w:rPr>
        <w:t>Supplement</w:t>
      </w:r>
      <w:r>
        <w:rPr>
          <w:color w:val="211D1E"/>
          <w:kern w:val="0"/>
          <w:sz w:val="20"/>
          <w:szCs w:val="20"/>
        </w:rPr>
        <w:t xml:space="preserve"> t</w:t>
      </w:r>
      <w:r w:rsidR="006D5F3F" w:rsidRPr="00324E72">
        <w:rPr>
          <w:color w:val="211D1E"/>
          <w:kern w:val="0"/>
          <w:sz w:val="20"/>
          <w:szCs w:val="20"/>
        </w:rPr>
        <w:t xml:space="preserve">able </w:t>
      </w:r>
      <w:r>
        <w:rPr>
          <w:color w:val="211D1E"/>
          <w:kern w:val="0"/>
          <w:sz w:val="20"/>
          <w:szCs w:val="20"/>
        </w:rPr>
        <w:t>2</w:t>
      </w:r>
      <w:r w:rsidR="006D5F3F" w:rsidRPr="00324E72">
        <w:rPr>
          <w:color w:val="211D1E"/>
          <w:kern w:val="0"/>
          <w:sz w:val="20"/>
          <w:szCs w:val="20"/>
        </w:rPr>
        <w:t xml:space="preserve"> </w:t>
      </w:r>
      <w:r w:rsidR="00913DA1">
        <w:rPr>
          <w:rFonts w:hint="eastAsia"/>
          <w:sz w:val="20"/>
          <w:szCs w:val="20"/>
        </w:rPr>
        <w:t>A</w:t>
      </w:r>
      <w:r w:rsidR="006D5F3F" w:rsidRPr="00324E72">
        <w:rPr>
          <w:sz w:val="20"/>
          <w:szCs w:val="20"/>
        </w:rPr>
        <w:t>nalysis for treatment response</w:t>
      </w:r>
      <w:r>
        <w:rPr>
          <w:sz w:val="20"/>
          <w:szCs w:val="20"/>
        </w:rPr>
        <w:t xml:space="preserve"> of </w:t>
      </w:r>
      <w:proofErr w:type="spellStart"/>
      <w:r w:rsidRPr="00CC4531">
        <w:rPr>
          <w:sz w:val="20"/>
          <w:szCs w:val="20"/>
        </w:rPr>
        <w:t>osimertinib</w:t>
      </w:r>
      <w:proofErr w:type="spellEnd"/>
      <w:r>
        <w:rPr>
          <w:sz w:val="20"/>
          <w:szCs w:val="20"/>
        </w:rPr>
        <w:t xml:space="preserve"> treatment</w:t>
      </w:r>
    </w:p>
    <w:tbl>
      <w:tblPr>
        <w:tblStyle w:val="TableGrid"/>
        <w:tblW w:w="8424" w:type="dxa"/>
        <w:tblLayout w:type="fixed"/>
        <w:tblLook w:val="04A0" w:firstRow="1" w:lastRow="0" w:firstColumn="1" w:lastColumn="0" w:noHBand="0" w:noVBand="1"/>
      </w:tblPr>
      <w:tblGrid>
        <w:gridCol w:w="3369"/>
        <w:gridCol w:w="1275"/>
        <w:gridCol w:w="1153"/>
        <w:gridCol w:w="1474"/>
        <w:gridCol w:w="1153"/>
      </w:tblGrid>
      <w:tr w:rsidR="006D5F3F" w:rsidRPr="00324E72" w14:paraId="6D0B72C5" w14:textId="77777777" w:rsidTr="00931BCF">
        <w:tc>
          <w:tcPr>
            <w:tcW w:w="336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380B1A9" w14:textId="77777777" w:rsidR="006D5F3F" w:rsidRPr="00D21ACD" w:rsidRDefault="006D5F3F" w:rsidP="00931BCF">
            <w:r w:rsidRPr="00D21ACD">
              <w:t xml:space="preserve">Characteristics 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B2C7F55" w14:textId="77777777" w:rsidR="006D5F3F" w:rsidRPr="00D21ACD" w:rsidRDefault="006D5F3F" w:rsidP="00E604FF">
            <w:pPr>
              <w:jc w:val="center"/>
            </w:pPr>
            <w:r w:rsidRPr="00D21ACD">
              <w:rPr>
                <w:rFonts w:hint="eastAsia"/>
              </w:rPr>
              <w:t>No.</w:t>
            </w:r>
          </w:p>
        </w:tc>
        <w:tc>
          <w:tcPr>
            <w:tcW w:w="115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51D98AD" w14:textId="77777777" w:rsidR="006D5F3F" w:rsidRPr="00D21ACD" w:rsidRDefault="006D5F3F" w:rsidP="00E604FF">
            <w:pPr>
              <w:jc w:val="center"/>
            </w:pPr>
            <w:r w:rsidRPr="00D21ACD">
              <w:t>OR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B76F28D" w14:textId="77777777" w:rsidR="006D5F3F" w:rsidRPr="00D21ACD" w:rsidRDefault="006D5F3F" w:rsidP="00E604FF">
            <w:pPr>
              <w:jc w:val="center"/>
            </w:pPr>
            <w:r w:rsidRPr="00D21ACD">
              <w:rPr>
                <w:rFonts w:hint="eastAsia"/>
              </w:rPr>
              <w:t>ORR</w:t>
            </w:r>
          </w:p>
        </w:tc>
        <w:tc>
          <w:tcPr>
            <w:tcW w:w="115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D43CC90" w14:textId="77777777" w:rsidR="006D5F3F" w:rsidRPr="00D21ACD" w:rsidRDefault="006D5F3F" w:rsidP="00E604FF">
            <w:pPr>
              <w:jc w:val="center"/>
            </w:pPr>
            <w:r w:rsidRPr="00D21ACD">
              <w:t>p</w:t>
            </w:r>
          </w:p>
        </w:tc>
      </w:tr>
      <w:tr w:rsidR="006D5F3F" w:rsidRPr="00324E72" w14:paraId="1BBA04CF" w14:textId="77777777" w:rsidTr="00931BCF">
        <w:tc>
          <w:tcPr>
            <w:tcW w:w="336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3EF430" w14:textId="77777777" w:rsidR="006D5F3F" w:rsidRPr="00324E72" w:rsidRDefault="006D5F3F" w:rsidP="00931BCF">
            <w:pPr>
              <w:pStyle w:val="Pa17"/>
              <w:spacing w:line="240" w:lineRule="auto"/>
              <w:jc w:val="both"/>
              <w:rPr>
                <w:bCs/>
                <w:color w:val="211D1E"/>
                <w:sz w:val="20"/>
                <w:szCs w:val="20"/>
              </w:rPr>
            </w:pPr>
            <w:r>
              <w:rPr>
                <w:rFonts w:hint="eastAsia"/>
                <w:bCs/>
                <w:color w:val="211D1E"/>
                <w:sz w:val="20"/>
                <w:szCs w:val="20"/>
              </w:rPr>
              <w:t>Age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2AC2C1" w14:textId="77777777" w:rsidR="006D5F3F" w:rsidRPr="00324E72" w:rsidRDefault="006D5F3F" w:rsidP="00E604FF">
            <w:pPr>
              <w:pStyle w:val="Pa16"/>
              <w:spacing w:line="240" w:lineRule="auto"/>
              <w:jc w:val="center"/>
              <w:rPr>
                <w:bCs/>
                <w:color w:val="211D1E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7E66EB" w14:textId="77777777" w:rsidR="006D5F3F" w:rsidRPr="00324E72" w:rsidRDefault="006D5F3F" w:rsidP="00E604FF">
            <w:pPr>
              <w:pStyle w:val="Pa16"/>
              <w:spacing w:line="240" w:lineRule="auto"/>
              <w:jc w:val="center"/>
              <w:rPr>
                <w:bCs/>
                <w:color w:val="211D1E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3F0211" w14:textId="77777777" w:rsidR="006D5F3F" w:rsidRPr="00324E72" w:rsidRDefault="006D5F3F" w:rsidP="00E604FF">
            <w:pPr>
              <w:pStyle w:val="Pa16"/>
              <w:spacing w:line="240" w:lineRule="auto"/>
              <w:jc w:val="center"/>
              <w:rPr>
                <w:bCs/>
                <w:color w:val="211D1E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03EFE99" w14:textId="77777777" w:rsidR="006D5F3F" w:rsidRPr="00324E72" w:rsidRDefault="006D5F3F" w:rsidP="00E604FF">
            <w:pPr>
              <w:pStyle w:val="Pa1"/>
              <w:spacing w:line="240" w:lineRule="auto"/>
              <w:ind w:leftChars="70" w:left="147"/>
              <w:jc w:val="center"/>
              <w:rPr>
                <w:rFonts w:ascii="Times New Roman" w:hAnsi="Times New Roman"/>
                <w:bCs/>
                <w:i/>
                <w:color w:val="211D1E"/>
                <w:sz w:val="20"/>
                <w:szCs w:val="20"/>
              </w:rPr>
            </w:pPr>
          </w:p>
        </w:tc>
      </w:tr>
      <w:tr w:rsidR="006D5F3F" w:rsidRPr="00324E72" w14:paraId="4AAFC608" w14:textId="77777777" w:rsidTr="00931BC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A5728C7" w14:textId="77777777" w:rsidR="006D5F3F" w:rsidRPr="007215DF" w:rsidRDefault="006D5F3F" w:rsidP="00931BCF">
            <w:pPr>
              <w:ind w:firstLineChars="100" w:firstLine="210"/>
            </w:pPr>
            <w:r>
              <w:t>&lt;</w:t>
            </w:r>
            <w:r>
              <w:rPr>
                <w:rFonts w:hint="eastAsia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C4413F" w14:textId="77777777" w:rsidR="006D5F3F" w:rsidRPr="00324E72" w:rsidRDefault="00E604FF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007D764" w14:textId="77777777" w:rsidR="006D5F3F" w:rsidRPr="00324E72" w:rsidRDefault="00E604FF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7DEF870" w14:textId="77777777" w:rsidR="006D5F3F" w:rsidRPr="00324E72" w:rsidRDefault="00E604FF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9.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FEDA3C0" w14:textId="77777777" w:rsidR="006D5F3F" w:rsidRPr="00324E72" w:rsidRDefault="00231C27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802</w:t>
            </w:r>
          </w:p>
        </w:tc>
      </w:tr>
      <w:tr w:rsidR="006D5F3F" w:rsidRPr="00324E72" w14:paraId="64E2CADB" w14:textId="77777777" w:rsidTr="00931BC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44CED1B" w14:textId="77777777" w:rsidR="006D5F3F" w:rsidRPr="00D2540B" w:rsidRDefault="006D5F3F" w:rsidP="00931BCF">
            <w:pPr>
              <w:ind w:firstLineChars="100" w:firstLine="210"/>
            </w:pPr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311A99" w14:textId="77777777" w:rsidR="006D5F3F" w:rsidRPr="00324E72" w:rsidRDefault="00E604FF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4D627BD" w14:textId="77777777" w:rsidR="006D5F3F" w:rsidRPr="00324E72" w:rsidRDefault="00E604FF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6BF546D" w14:textId="77777777" w:rsidR="006D5F3F" w:rsidRPr="00324E72" w:rsidRDefault="00E604FF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3.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516C079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</w:tr>
      <w:tr w:rsidR="006D5F3F" w:rsidRPr="00324E72" w14:paraId="096C9EB3" w14:textId="77777777" w:rsidTr="00931BC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B8D18C9" w14:textId="77777777" w:rsidR="006D5F3F" w:rsidRPr="00D2540B" w:rsidRDefault="006D5F3F" w:rsidP="00931BCF">
            <w:r w:rsidRPr="00D2540B">
              <w:rPr>
                <w:rFonts w:hint="eastAsia"/>
              </w:rPr>
              <w:t>Gend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EFCC012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1613F7D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ACD8D27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AACFCD6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</w:tr>
      <w:tr w:rsidR="006D5F3F" w:rsidRPr="00324E72" w14:paraId="0D4C966D" w14:textId="77777777" w:rsidTr="00931BC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710DD4B" w14:textId="77777777" w:rsidR="006D5F3F" w:rsidRPr="00D2540B" w:rsidRDefault="006D5F3F" w:rsidP="00931BCF">
            <w:r w:rsidRPr="00D2540B">
              <w:rPr>
                <w:rFonts w:hint="eastAsia"/>
              </w:rPr>
              <w:t xml:space="preserve"> </w:t>
            </w:r>
            <w:r w:rsidRPr="00D2540B">
              <w:t xml:space="preserve"> 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065CCA" w14:textId="77777777" w:rsidR="006D5F3F" w:rsidRPr="00324E72" w:rsidRDefault="000308F8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822835C" w14:textId="77777777" w:rsidR="006D5F3F" w:rsidRPr="00324E72" w:rsidRDefault="000308F8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F1608F6" w14:textId="77777777" w:rsidR="006D5F3F" w:rsidRPr="00324E72" w:rsidRDefault="000308F8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6.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B62831B" w14:textId="77777777" w:rsidR="006D5F3F" w:rsidRPr="00324E72" w:rsidRDefault="00F66F1E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630</w:t>
            </w:r>
          </w:p>
        </w:tc>
      </w:tr>
      <w:tr w:rsidR="006D5F3F" w:rsidRPr="00324E72" w14:paraId="54188C7F" w14:textId="77777777" w:rsidTr="00931BC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E339190" w14:textId="77777777" w:rsidR="006D5F3F" w:rsidRPr="00D2540B" w:rsidRDefault="006D5F3F" w:rsidP="00931BCF">
            <w:r w:rsidRPr="00D2540B">
              <w:rPr>
                <w:rFonts w:hint="eastAsia"/>
              </w:rPr>
              <w:t xml:space="preserve"> </w:t>
            </w:r>
            <w:r w:rsidRPr="00D2540B">
              <w:t xml:space="preserve"> Fe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642378" w14:textId="77777777" w:rsidR="006D5F3F" w:rsidRPr="00324E72" w:rsidRDefault="000308F8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BB18A7C" w14:textId="77777777" w:rsidR="006D5F3F" w:rsidRPr="00324E72" w:rsidRDefault="000308F8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51A935C" w14:textId="77777777" w:rsidR="006D5F3F" w:rsidRPr="00324E72" w:rsidRDefault="000308F8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3.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79401DF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</w:tr>
      <w:tr w:rsidR="006D5F3F" w:rsidRPr="00324E72" w14:paraId="2DE40A84" w14:textId="77777777" w:rsidTr="00931BC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CD2BEB9" w14:textId="77777777" w:rsidR="006D5F3F" w:rsidRPr="00D2540B" w:rsidRDefault="006D5F3F" w:rsidP="00931BCF">
            <w:r w:rsidRPr="00D2540B">
              <w:t>Ethnic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BEBB033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BD36B12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8BF6382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159677E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</w:tr>
      <w:tr w:rsidR="006D5F3F" w:rsidRPr="00324E72" w14:paraId="66A5E3A7" w14:textId="77777777" w:rsidTr="00931BC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0743735" w14:textId="77777777" w:rsidR="006D5F3F" w:rsidRPr="00D2540B" w:rsidRDefault="006D5F3F" w:rsidP="00931BCF">
            <w:r w:rsidRPr="00D2540B">
              <w:rPr>
                <w:rFonts w:hint="eastAsia"/>
              </w:rPr>
              <w:t xml:space="preserve"> </w:t>
            </w:r>
            <w:r w:rsidRPr="00D2540B">
              <w:t xml:space="preserve"> Asi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76AA26" w14:textId="77777777" w:rsidR="006D5F3F" w:rsidRPr="00324E72" w:rsidRDefault="000308F8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46A28A1" w14:textId="77777777" w:rsidR="006D5F3F" w:rsidRPr="00324E72" w:rsidRDefault="000308F8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7A58481" w14:textId="77777777" w:rsidR="006D5F3F" w:rsidRPr="00324E72" w:rsidRDefault="000308F8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1.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3D8FE6F" w14:textId="77777777" w:rsidR="006D5F3F" w:rsidRPr="00324E72" w:rsidRDefault="000308F8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37</w:t>
            </w:r>
          </w:p>
        </w:tc>
      </w:tr>
      <w:tr w:rsidR="006D5F3F" w:rsidRPr="00324E72" w14:paraId="319F2935" w14:textId="77777777" w:rsidTr="00931BC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51B7D46" w14:textId="77777777" w:rsidR="006D5F3F" w:rsidRPr="00D2540B" w:rsidRDefault="006D5F3F" w:rsidP="00931BCF">
            <w:r w:rsidRPr="00D2540B">
              <w:rPr>
                <w:rFonts w:hint="eastAsia"/>
              </w:rPr>
              <w:t xml:space="preserve"> </w:t>
            </w:r>
            <w:r w:rsidRPr="00D2540B">
              <w:t xml:space="preserve"> Non</w:t>
            </w:r>
            <w:r w:rsidRPr="00D2540B">
              <w:rPr>
                <w:rFonts w:hint="eastAsia"/>
              </w:rPr>
              <w:t>-</w:t>
            </w:r>
            <w:r w:rsidRPr="00D2540B">
              <w:t>A</w:t>
            </w:r>
            <w:r w:rsidRPr="00D2540B">
              <w:rPr>
                <w:rFonts w:hint="eastAsia"/>
              </w:rPr>
              <w:t>si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A1A6B9" w14:textId="77777777" w:rsidR="006D5F3F" w:rsidRPr="00324E72" w:rsidRDefault="000308F8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685B4D6" w14:textId="77777777" w:rsidR="006D5F3F" w:rsidRPr="00324E72" w:rsidRDefault="000308F8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2776756" w14:textId="77777777" w:rsidR="006D5F3F" w:rsidRPr="00324E72" w:rsidRDefault="000308F8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3.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9C40FCE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</w:tr>
      <w:tr w:rsidR="006D5F3F" w:rsidRPr="00324E72" w14:paraId="59B15352" w14:textId="77777777" w:rsidTr="00931BC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1FC98CA" w14:textId="77777777" w:rsidR="006D5F3F" w:rsidRPr="00D2540B" w:rsidRDefault="006D5F3F" w:rsidP="00931BCF">
            <w:r w:rsidRPr="00D2540B">
              <w:rPr>
                <w:rFonts w:hint="eastAsia"/>
              </w:rPr>
              <w:t>S</w:t>
            </w:r>
            <w:r w:rsidRPr="00D2540B">
              <w:t>mok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7E629D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599E3B9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BC1FD02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C141688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</w:tr>
      <w:tr w:rsidR="006D5F3F" w:rsidRPr="00324E72" w14:paraId="356C447D" w14:textId="77777777" w:rsidTr="00931BC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2D64AA2" w14:textId="77777777" w:rsidR="006D5F3F" w:rsidRPr="00D2540B" w:rsidRDefault="006D5F3F" w:rsidP="00931BCF">
            <w:r w:rsidRPr="00D2540B">
              <w:rPr>
                <w:rFonts w:hint="eastAsia"/>
              </w:rPr>
              <w:t xml:space="preserve"> </w:t>
            </w:r>
            <w:r w:rsidRPr="00D2540B">
              <w:t xml:space="preserve"> 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F9D428" w14:textId="77777777" w:rsidR="006D5F3F" w:rsidRPr="00324E72" w:rsidRDefault="00FF560D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84D024A" w14:textId="77777777" w:rsidR="006D5F3F" w:rsidRPr="00324E72" w:rsidRDefault="00FF560D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D5D8FBF" w14:textId="77777777" w:rsidR="006D5F3F" w:rsidRPr="00324E72" w:rsidRDefault="00FF560D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0.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9607B6F" w14:textId="77777777" w:rsidR="006D5F3F" w:rsidRPr="00324E72" w:rsidRDefault="00FF560D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.8</w:t>
            </w:r>
          </w:p>
        </w:tc>
      </w:tr>
      <w:tr w:rsidR="006D5F3F" w:rsidRPr="00324E72" w14:paraId="2CAD138E" w14:textId="77777777" w:rsidTr="00931BC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58C5038" w14:textId="77777777" w:rsidR="006D5F3F" w:rsidRPr="00D2540B" w:rsidRDefault="006D5F3F" w:rsidP="00931BCF">
            <w:r w:rsidRPr="00D2540B">
              <w:rPr>
                <w:rFonts w:hint="eastAsia"/>
              </w:rPr>
              <w:t xml:space="preserve"> </w:t>
            </w:r>
            <w:r w:rsidRPr="00D2540B">
              <w:t xml:space="preserve"> 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EE41E5" w14:textId="77777777" w:rsidR="006D5F3F" w:rsidRPr="00324E72" w:rsidRDefault="00FF560D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962C7F5" w14:textId="77777777" w:rsidR="006D5F3F" w:rsidRPr="00324E72" w:rsidRDefault="00FF560D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D9DCCB4" w14:textId="77777777" w:rsidR="006D5F3F" w:rsidRPr="00324E72" w:rsidRDefault="00FF560D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5.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9C31943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</w:tr>
      <w:tr w:rsidR="006D5F3F" w:rsidRPr="00324E72" w14:paraId="6C9AF41B" w14:textId="77777777" w:rsidTr="00931BC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6D3FDDD" w14:textId="77777777" w:rsidR="006D5F3F" w:rsidRPr="00D2540B" w:rsidRDefault="006D5F3F" w:rsidP="00931BCF">
            <w:pPr>
              <w:ind w:firstLineChars="100" w:firstLine="210"/>
            </w:pPr>
            <w:r>
              <w:rPr>
                <w:rFonts w:hint="eastAsia"/>
              </w:rPr>
              <w:t>N</w:t>
            </w:r>
            <w:r>
              <w:t>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BEC182" w14:textId="77777777" w:rsidR="006D5F3F" w:rsidRPr="00324E72" w:rsidRDefault="00FF560D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A1250DF" w14:textId="77777777" w:rsidR="006D5F3F" w:rsidRPr="00324E72" w:rsidRDefault="00FF560D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BB56123" w14:textId="77777777" w:rsidR="006D5F3F" w:rsidRPr="00324E72" w:rsidRDefault="00FF560D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85C6BA8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</w:tr>
      <w:tr w:rsidR="006D5F3F" w:rsidRPr="00324E72" w14:paraId="1BFA485F" w14:textId="77777777" w:rsidTr="00931BC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F93951D" w14:textId="77777777" w:rsidR="006D5F3F" w:rsidRPr="00D2540B" w:rsidRDefault="006D5F3F" w:rsidP="00931BCF">
            <w:r w:rsidRPr="00171FB4">
              <w:t>EGFR driver mut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CC4331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63A777B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C068ADE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20A30AE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</w:tr>
      <w:tr w:rsidR="006D5F3F" w:rsidRPr="00324E72" w14:paraId="45D53DFA" w14:textId="77777777" w:rsidTr="00931BC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BB73116" w14:textId="77777777" w:rsidR="006D5F3F" w:rsidRPr="00D2540B" w:rsidRDefault="006D5F3F" w:rsidP="00931BCF">
            <w:r w:rsidRPr="00D2540B">
              <w:rPr>
                <w:rFonts w:hint="eastAsia"/>
              </w:rPr>
              <w:t xml:space="preserve"> </w:t>
            </w:r>
            <w:r w:rsidRPr="00D2540B">
              <w:t xml:space="preserve"> </w:t>
            </w:r>
            <w:r>
              <w:t xml:space="preserve">19 </w:t>
            </w:r>
            <w:r>
              <w:rPr>
                <w:rFonts w:hint="eastAsia"/>
              </w:rPr>
              <w:t>d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E30B41" w14:textId="77777777" w:rsidR="006D5F3F" w:rsidRPr="00324E72" w:rsidRDefault="00E604FF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A33BCF7" w14:textId="77777777" w:rsidR="006D5F3F" w:rsidRPr="00324E72" w:rsidRDefault="00E604FF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DE52F69" w14:textId="77777777" w:rsidR="006D5F3F" w:rsidRPr="00324E72" w:rsidRDefault="00E604FF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8.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C58CDA1" w14:textId="77777777" w:rsidR="006D5F3F" w:rsidRPr="00324E72" w:rsidRDefault="00FF560D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25</w:t>
            </w:r>
          </w:p>
        </w:tc>
      </w:tr>
      <w:tr w:rsidR="006D5F3F" w:rsidRPr="00324E72" w14:paraId="744D1D79" w14:textId="77777777" w:rsidTr="00931BC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0B78B45" w14:textId="77777777" w:rsidR="006D5F3F" w:rsidRPr="00D2540B" w:rsidRDefault="006D5F3F" w:rsidP="00931BCF">
            <w:r w:rsidRPr="00D2540B">
              <w:rPr>
                <w:rFonts w:hint="eastAsia"/>
              </w:rPr>
              <w:t xml:space="preserve"> </w:t>
            </w:r>
            <w:r>
              <w:t xml:space="preserve"> L858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669BAD" w14:textId="77777777" w:rsidR="006D5F3F" w:rsidRPr="00324E72" w:rsidRDefault="00E604FF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76F0BDF" w14:textId="77777777" w:rsidR="006D5F3F" w:rsidRPr="00324E72" w:rsidRDefault="00E604FF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A27438E" w14:textId="77777777" w:rsidR="006D5F3F" w:rsidRPr="00324E72" w:rsidRDefault="00E604FF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.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F575463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</w:tr>
      <w:tr w:rsidR="006D5F3F" w:rsidRPr="00324E72" w14:paraId="69E27CFC" w14:textId="77777777" w:rsidTr="00931BC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D709E0C" w14:textId="77777777" w:rsidR="006D5F3F" w:rsidRPr="00D2540B" w:rsidRDefault="006D5F3F" w:rsidP="00931BCF">
            <w:r w:rsidRPr="00171FB4">
              <w:t>Type of prior EGFR TK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6C0C32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01CD232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CB8C812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7E01069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</w:tr>
      <w:tr w:rsidR="006D5F3F" w:rsidRPr="00324E72" w14:paraId="6C66B316" w14:textId="77777777" w:rsidTr="00931BC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0E1BEAB" w14:textId="77777777" w:rsidR="006D5F3F" w:rsidRPr="00D2540B" w:rsidRDefault="00A11E60" w:rsidP="00931BCF">
            <w:pPr>
              <w:ind w:firstLineChars="100" w:firstLine="210"/>
            </w:pPr>
            <w:r w:rsidRPr="00171FB4">
              <w:t>Erlotini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5C67E8" w14:textId="77777777" w:rsidR="006D5F3F" w:rsidRPr="00324E72" w:rsidRDefault="00FF560D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70B1B8D" w14:textId="77777777" w:rsidR="006D5F3F" w:rsidRPr="00324E72" w:rsidRDefault="00FF560D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02CDC20" w14:textId="77777777" w:rsidR="006D5F3F" w:rsidRPr="00324E72" w:rsidRDefault="00FF560D" w:rsidP="00A11E6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 w:rsidR="00A11E60">
              <w:rPr>
                <w:rFonts w:hint="eastAsia"/>
                <w:sz w:val="20"/>
                <w:szCs w:val="20"/>
              </w:rPr>
              <w:t>2.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4055A51" w14:textId="77777777" w:rsidR="006D5F3F" w:rsidRPr="00324E72" w:rsidRDefault="00FF560D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662</w:t>
            </w:r>
          </w:p>
        </w:tc>
      </w:tr>
      <w:tr w:rsidR="006D5F3F" w:rsidRPr="00324E72" w14:paraId="470AB32B" w14:textId="77777777" w:rsidTr="00931BC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AF13D2B" w14:textId="77777777" w:rsidR="006D5F3F" w:rsidRPr="00D2540B" w:rsidRDefault="006D5F3F" w:rsidP="00A11E60">
            <w:r w:rsidRPr="00D2540B">
              <w:rPr>
                <w:rFonts w:hint="eastAsia"/>
              </w:rPr>
              <w:t xml:space="preserve"> </w:t>
            </w:r>
            <w:r>
              <w:t xml:space="preserve"> </w:t>
            </w:r>
            <w:r w:rsidR="00A11E60" w:rsidRPr="00171FB4">
              <w:t>Gefitini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C45CEF" w14:textId="77777777" w:rsidR="006D5F3F" w:rsidRPr="00324E72" w:rsidRDefault="00A11E60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F2E0D26" w14:textId="77777777" w:rsidR="006D5F3F" w:rsidRPr="00324E72" w:rsidRDefault="00A11E60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4BB39DB" w14:textId="77777777" w:rsidR="006D5F3F" w:rsidRPr="00324E72" w:rsidRDefault="00FF560D" w:rsidP="00A11E6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 w:rsidR="00A11E60">
              <w:rPr>
                <w:rFonts w:hint="eastAsia"/>
                <w:sz w:val="20"/>
                <w:szCs w:val="20"/>
              </w:rPr>
              <w:t>5.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DA7523C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</w:tr>
      <w:tr w:rsidR="006D5F3F" w:rsidRPr="00324E72" w14:paraId="05753680" w14:textId="77777777" w:rsidTr="00931BC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0885DB4" w14:textId="77777777" w:rsidR="006D5F3F" w:rsidRPr="00D2540B" w:rsidRDefault="006D5F3F" w:rsidP="00931BCF">
            <w:pPr>
              <w:ind w:firstLineChars="100" w:firstLine="210"/>
            </w:pPr>
            <w:r>
              <w:rPr>
                <w:rFonts w:hint="eastAsia"/>
              </w:rPr>
              <w:t>O</w:t>
            </w:r>
            <w:r>
              <w:t>th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7F7725" w14:textId="77777777" w:rsidR="006D5F3F" w:rsidRPr="00324E72" w:rsidRDefault="00FF560D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70A751F" w14:textId="77777777" w:rsidR="006D5F3F" w:rsidRPr="00324E72" w:rsidRDefault="00FF560D" w:rsidP="00FF560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73C11D2" w14:textId="77777777" w:rsidR="006D5F3F" w:rsidRPr="00324E72" w:rsidRDefault="00FF560D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7.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684887E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</w:tr>
      <w:tr w:rsidR="006D5F3F" w:rsidRPr="00324E72" w14:paraId="297D89B5" w14:textId="77777777" w:rsidTr="00931BC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7CB86F1D" w14:textId="77777777" w:rsidR="006D5F3F" w:rsidRDefault="006D5F3F" w:rsidP="00931BCF">
            <w:r w:rsidRPr="00B10B47">
              <w:t>Line of prior EGFR TK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8BA897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ACF88D6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6C16DBB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59B7FAB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</w:tr>
      <w:tr w:rsidR="006D5F3F" w:rsidRPr="00324E72" w14:paraId="4C985493" w14:textId="77777777" w:rsidTr="00931BC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0189C46" w14:textId="77777777" w:rsidR="006D5F3F" w:rsidRPr="00B10B47" w:rsidRDefault="006D5F3F" w:rsidP="00931BCF">
            <w:pPr>
              <w:ind w:firstLineChars="100" w:firstLine="210"/>
            </w:pPr>
            <w:r w:rsidRPr="00B10B47">
              <w:rPr>
                <w:rFonts w:hint="eastAsia"/>
              </w:rPr>
              <w:t>1</w:t>
            </w:r>
            <w:r w:rsidRPr="00B10B47"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301A1F" w14:textId="77777777" w:rsidR="006D5F3F" w:rsidRPr="00324E72" w:rsidRDefault="00E604FF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F66F84B" w14:textId="77777777" w:rsidR="006D5F3F" w:rsidRPr="00324E72" w:rsidRDefault="00E604FF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C5037B5" w14:textId="77777777" w:rsidR="006D5F3F" w:rsidRPr="00324E72" w:rsidRDefault="00E604FF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7.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C75C1CA" w14:textId="77777777" w:rsidR="006D5F3F" w:rsidRPr="00324E72" w:rsidRDefault="009D0027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52</w:t>
            </w:r>
          </w:p>
        </w:tc>
      </w:tr>
      <w:tr w:rsidR="006D5F3F" w:rsidRPr="00324E72" w14:paraId="4E942C03" w14:textId="77777777" w:rsidTr="00931BC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AF15E5A" w14:textId="77777777" w:rsidR="006D5F3F" w:rsidRPr="00B10B47" w:rsidRDefault="006D5F3F" w:rsidP="00931BCF">
            <w:pPr>
              <w:ind w:firstLineChars="100" w:firstLine="210"/>
            </w:pPr>
            <w:r w:rsidRPr="00B10B47">
              <w:t>≥2 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BD5917" w14:textId="77777777" w:rsidR="006D5F3F" w:rsidRPr="00324E72" w:rsidRDefault="00E604FF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30FC29D" w14:textId="77777777" w:rsidR="006D5F3F" w:rsidRPr="00324E72" w:rsidRDefault="00E604FF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EA9D328" w14:textId="77777777" w:rsidR="006D5F3F" w:rsidRPr="00324E72" w:rsidRDefault="00E604FF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4.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416825E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</w:tr>
      <w:tr w:rsidR="006D5F3F" w:rsidRPr="00324E72" w14:paraId="220FB5DE" w14:textId="77777777" w:rsidTr="00931BC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5693D18" w14:textId="77777777" w:rsidR="006D5F3F" w:rsidRPr="00D2540B" w:rsidRDefault="006D5F3F" w:rsidP="00931BCF">
            <w:r w:rsidRPr="00D2540B">
              <w:t xml:space="preserve">Response to </w:t>
            </w:r>
            <w:r w:rsidRPr="00171FB4">
              <w:t xml:space="preserve">prior </w:t>
            </w:r>
            <w:r w:rsidRPr="00D2540B">
              <w:t>TK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597891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0732B03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D461837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51BAEDA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</w:tr>
      <w:tr w:rsidR="006D5F3F" w:rsidRPr="00324E72" w14:paraId="726E9135" w14:textId="77777777" w:rsidTr="00931BC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FC0C2DD" w14:textId="77777777" w:rsidR="006D5F3F" w:rsidRPr="00D2540B" w:rsidRDefault="006D5F3F" w:rsidP="00931BCF">
            <w:r w:rsidRPr="00D2540B">
              <w:rPr>
                <w:rFonts w:hint="eastAsia"/>
              </w:rPr>
              <w:t xml:space="preserve"> </w:t>
            </w:r>
            <w:r w:rsidRPr="00D2540B">
              <w:t xml:space="preserve"> </w:t>
            </w:r>
            <w:r>
              <w:t>O</w:t>
            </w:r>
            <w:r w:rsidRPr="00D2540B">
              <w:t>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00817C" w14:textId="77777777" w:rsidR="006D5F3F" w:rsidRPr="00324E72" w:rsidRDefault="00E604FF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B744CC8" w14:textId="77777777" w:rsidR="006D5F3F" w:rsidRPr="00324E72" w:rsidRDefault="00E604FF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7B29396" w14:textId="77777777" w:rsidR="006D5F3F" w:rsidRPr="00324E72" w:rsidRDefault="00E604FF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4.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8D4AFF1" w14:textId="77777777" w:rsidR="006D5F3F" w:rsidRPr="00324E72" w:rsidRDefault="009D0027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69</w:t>
            </w:r>
          </w:p>
        </w:tc>
      </w:tr>
      <w:tr w:rsidR="006D5F3F" w:rsidRPr="00324E72" w14:paraId="0604F171" w14:textId="77777777" w:rsidTr="00931BC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6C5843C" w14:textId="77777777" w:rsidR="006D5F3F" w:rsidRPr="00D2540B" w:rsidRDefault="006D5F3F" w:rsidP="00931BCF">
            <w:r w:rsidRPr="00D2540B">
              <w:rPr>
                <w:rFonts w:hint="eastAsia"/>
              </w:rPr>
              <w:t xml:space="preserve"> </w:t>
            </w:r>
            <w:r w:rsidRPr="00D2540B">
              <w:t xml:space="preserve"> </w:t>
            </w:r>
            <w:r>
              <w:t>N</w:t>
            </w:r>
            <w:r>
              <w:rPr>
                <w:rFonts w:hint="eastAsia"/>
              </w:rPr>
              <w:t>on</w:t>
            </w:r>
            <w:r>
              <w:t>-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6EAD84" w14:textId="77777777" w:rsidR="006D5F3F" w:rsidRPr="00324E72" w:rsidRDefault="00E604FF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B0371E0" w14:textId="77777777" w:rsidR="006D5F3F" w:rsidRPr="00324E72" w:rsidRDefault="00E604FF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E347ECF" w14:textId="77777777" w:rsidR="006D5F3F" w:rsidRPr="00324E72" w:rsidRDefault="00E604FF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2.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EF19C46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</w:tr>
      <w:tr w:rsidR="006D5F3F" w:rsidRPr="00324E72" w14:paraId="1686C53A" w14:textId="77777777" w:rsidTr="00931BC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6AF1E86" w14:textId="77777777" w:rsidR="006D5F3F" w:rsidRPr="00D2540B" w:rsidRDefault="006D5F3F" w:rsidP="00931BCF">
            <w:r>
              <w:t xml:space="preserve">PFS </w:t>
            </w:r>
            <w:r w:rsidRPr="00D2540B">
              <w:t>o</w:t>
            </w:r>
            <w:r>
              <w:t>f</w:t>
            </w:r>
            <w:r w:rsidRPr="00D2540B">
              <w:t xml:space="preserve"> </w:t>
            </w:r>
            <w:r w:rsidRPr="00171FB4">
              <w:t xml:space="preserve">prior </w:t>
            </w:r>
            <w:r w:rsidRPr="00D2540B">
              <w:t>TK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329D13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BC0A3B1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8548335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D3A7427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</w:tr>
      <w:tr w:rsidR="006D5F3F" w:rsidRPr="00324E72" w14:paraId="01C16BD9" w14:textId="77777777" w:rsidTr="00931BC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B48F95E" w14:textId="77777777" w:rsidR="006D5F3F" w:rsidRDefault="006D5F3F" w:rsidP="00931BCF">
            <w:pPr>
              <w:tabs>
                <w:tab w:val="left" w:pos="615"/>
              </w:tabs>
            </w:pPr>
            <w:r>
              <w:rPr>
                <w:rFonts w:hint="eastAsia"/>
              </w:rPr>
              <w:t xml:space="preserve">  long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9366EF" w14:textId="77777777" w:rsidR="006D5F3F" w:rsidRPr="00324E72" w:rsidRDefault="00E604FF" w:rsidP="00E604FF">
            <w:pPr>
              <w:pStyle w:val="Pa16"/>
              <w:spacing w:line="240" w:lineRule="auto"/>
              <w:jc w:val="center"/>
              <w:rPr>
                <w:color w:val="211D1E"/>
                <w:sz w:val="20"/>
                <w:szCs w:val="20"/>
              </w:rPr>
            </w:pPr>
            <w:r>
              <w:rPr>
                <w:rFonts w:hint="eastAsia"/>
                <w:color w:val="211D1E"/>
                <w:sz w:val="20"/>
                <w:szCs w:val="20"/>
              </w:rPr>
              <w:t>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6E0CC38" w14:textId="77777777" w:rsidR="006D5F3F" w:rsidRPr="00324E72" w:rsidRDefault="00E604FF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90761AC" w14:textId="77777777" w:rsidR="006D5F3F" w:rsidRPr="00324E72" w:rsidRDefault="00E604FF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6.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B3B01D0" w14:textId="77777777" w:rsidR="006D5F3F" w:rsidRPr="00324E72" w:rsidRDefault="009D0027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572</w:t>
            </w:r>
          </w:p>
        </w:tc>
      </w:tr>
      <w:tr w:rsidR="006D5F3F" w:rsidRPr="00324E72" w14:paraId="33E72D05" w14:textId="77777777" w:rsidTr="00931BC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74530ACB" w14:textId="77777777" w:rsidR="006D5F3F" w:rsidRPr="00D2540B" w:rsidRDefault="006D5F3F" w:rsidP="00931BCF">
            <w:pPr>
              <w:tabs>
                <w:tab w:val="left" w:pos="615"/>
              </w:tabs>
            </w:pPr>
            <w:r>
              <w:rPr>
                <w:rFonts w:hint="eastAsia"/>
              </w:rPr>
              <w:t xml:space="preserve">  shorter</w:t>
            </w:r>
            <w:r>
              <w:tab/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D1F8F9" w14:textId="77777777" w:rsidR="006D5F3F" w:rsidRPr="00324E72" w:rsidRDefault="00E604FF" w:rsidP="00E604FF">
            <w:pPr>
              <w:pStyle w:val="Pa16"/>
              <w:spacing w:line="240" w:lineRule="auto"/>
              <w:jc w:val="center"/>
              <w:rPr>
                <w:color w:val="211D1E"/>
                <w:sz w:val="20"/>
                <w:szCs w:val="20"/>
              </w:rPr>
            </w:pPr>
            <w:r>
              <w:rPr>
                <w:rFonts w:hint="eastAsia"/>
                <w:color w:val="211D1E"/>
                <w:sz w:val="20"/>
                <w:szCs w:val="20"/>
              </w:rPr>
              <w:t>2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249302B" w14:textId="77777777" w:rsidR="006D5F3F" w:rsidRPr="00324E72" w:rsidRDefault="00E604FF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CC98E94" w14:textId="77777777" w:rsidR="006D5F3F" w:rsidRPr="00324E72" w:rsidRDefault="00E604FF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5.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B6F9D01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</w:tr>
      <w:tr w:rsidR="006D5F3F" w:rsidRPr="00324E72" w14:paraId="344F84E6" w14:textId="77777777" w:rsidTr="00931BC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6B6E3D2" w14:textId="77777777" w:rsidR="006D5F3F" w:rsidRPr="00D2540B" w:rsidRDefault="006D5F3F" w:rsidP="00931BCF">
            <w:r>
              <w:t xml:space="preserve">RT </w:t>
            </w:r>
            <w:r w:rsidRPr="00E33E95">
              <w:t xml:space="preserve">and </w:t>
            </w:r>
            <w:r>
              <w:t xml:space="preserve">CT </w:t>
            </w:r>
            <w:r>
              <w:rPr>
                <w:rFonts w:hint="eastAsia"/>
              </w:rPr>
              <w:t>b</w:t>
            </w:r>
            <w:r w:rsidRPr="00E33E95">
              <w:t>efore Osimertini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4EC24F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581346D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8C530CE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FEE4EBD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</w:tr>
      <w:tr w:rsidR="006D5F3F" w:rsidRPr="00324E72" w14:paraId="10B9AB90" w14:textId="77777777" w:rsidTr="00931BC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9AA3608" w14:textId="77777777" w:rsidR="006D5F3F" w:rsidRPr="00D2540B" w:rsidRDefault="006D5F3F" w:rsidP="00931BCF">
            <w:pPr>
              <w:ind w:firstLineChars="100" w:firstLine="210"/>
            </w:pPr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E7BFE0" w14:textId="77777777" w:rsidR="006D5F3F" w:rsidRPr="00324E72" w:rsidRDefault="00E604FF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2B8CE96" w14:textId="77777777" w:rsidR="006D5F3F" w:rsidRPr="00324E72" w:rsidRDefault="00E604FF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6DA4502" w14:textId="77777777" w:rsidR="006D5F3F" w:rsidRPr="00324E72" w:rsidRDefault="00E604FF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5.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E962295" w14:textId="77777777" w:rsidR="006D5F3F" w:rsidRPr="00324E72" w:rsidRDefault="009D0027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86</w:t>
            </w:r>
          </w:p>
        </w:tc>
      </w:tr>
      <w:tr w:rsidR="006D5F3F" w:rsidRPr="00324E72" w14:paraId="408FDEB8" w14:textId="77777777" w:rsidTr="00931BC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DF7697C" w14:textId="77777777" w:rsidR="006D5F3F" w:rsidRPr="00D2540B" w:rsidRDefault="006D5F3F" w:rsidP="00931BCF">
            <w:pPr>
              <w:ind w:firstLineChars="100" w:firstLine="210"/>
            </w:pPr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96A066" w14:textId="77777777" w:rsidR="006D5F3F" w:rsidRPr="00324E72" w:rsidRDefault="00E604FF" w:rsidP="00E604FF">
            <w:pPr>
              <w:pStyle w:val="Pa16"/>
              <w:spacing w:line="240" w:lineRule="auto"/>
              <w:jc w:val="center"/>
              <w:rPr>
                <w:color w:val="211D1E"/>
                <w:sz w:val="20"/>
                <w:szCs w:val="20"/>
              </w:rPr>
            </w:pPr>
            <w:r>
              <w:rPr>
                <w:rFonts w:hint="eastAsia"/>
                <w:color w:val="211D1E"/>
                <w:sz w:val="20"/>
                <w:szCs w:val="20"/>
              </w:rPr>
              <w:t>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894478A" w14:textId="77777777" w:rsidR="006D5F3F" w:rsidRPr="00324E72" w:rsidRDefault="00E604FF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B8954D7" w14:textId="77777777" w:rsidR="006D5F3F" w:rsidRPr="00324E72" w:rsidRDefault="00E604FF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7.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E88C8E5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</w:tr>
      <w:tr w:rsidR="006D5F3F" w:rsidRPr="00324E72" w14:paraId="59223C1F" w14:textId="77777777" w:rsidTr="00931BC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A601767" w14:textId="77777777" w:rsidR="006D5F3F" w:rsidRPr="00D2540B" w:rsidRDefault="006D5F3F" w:rsidP="00931BCF">
            <w:r w:rsidRPr="008E0259">
              <w:t xml:space="preserve">EGFR mutation </w:t>
            </w:r>
            <w:r>
              <w:rPr>
                <w:rFonts w:hint="eastAsia"/>
              </w:rPr>
              <w:t>b</w:t>
            </w:r>
            <w:r w:rsidRPr="00E33E95">
              <w:t>efore Osimertini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6EAD1A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7F37A63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2AB0DCA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73CF8D1" w14:textId="77777777" w:rsidR="006D5F3F" w:rsidRPr="00324E72" w:rsidRDefault="006D5F3F" w:rsidP="00E604FF">
            <w:pPr>
              <w:jc w:val="center"/>
              <w:rPr>
                <w:sz w:val="20"/>
                <w:szCs w:val="20"/>
              </w:rPr>
            </w:pPr>
          </w:p>
        </w:tc>
      </w:tr>
      <w:tr w:rsidR="00E604FF" w:rsidRPr="00324E72" w14:paraId="11CA56A2" w14:textId="77777777" w:rsidTr="00931BC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1695512" w14:textId="77777777" w:rsidR="00E604FF" w:rsidRPr="00D2540B" w:rsidRDefault="00E604FF" w:rsidP="00931BCF">
            <w:r w:rsidRPr="00D2540B">
              <w:rPr>
                <w:rFonts w:hint="eastAsia"/>
              </w:rPr>
              <w:t xml:space="preserve"> </w:t>
            </w:r>
            <w:r w:rsidRPr="00D2540B">
              <w:t xml:space="preserve"> </w:t>
            </w:r>
            <w:r>
              <w:t xml:space="preserve">19 </w:t>
            </w:r>
            <w:r>
              <w:rPr>
                <w:rFonts w:hint="eastAsia"/>
              </w:rPr>
              <w:t>del</w:t>
            </w:r>
            <w:r>
              <w:t xml:space="preserve"> +T790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F144EC" w14:textId="77777777" w:rsidR="00E604FF" w:rsidRPr="00324E72" w:rsidRDefault="00E604FF" w:rsidP="00931BC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2EDB9C0" w14:textId="77777777" w:rsidR="00E604FF" w:rsidRPr="00324E72" w:rsidRDefault="00E604FF" w:rsidP="00931BC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4FBAE13" w14:textId="77777777" w:rsidR="00E604FF" w:rsidRPr="00324E72" w:rsidRDefault="00E604FF" w:rsidP="00931BC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8.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651F901" w14:textId="77777777" w:rsidR="00E604FF" w:rsidRPr="00324E72" w:rsidRDefault="00FF560D" w:rsidP="00E604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25</w:t>
            </w:r>
          </w:p>
        </w:tc>
      </w:tr>
      <w:tr w:rsidR="00E604FF" w:rsidRPr="00324E72" w14:paraId="12C47B4F" w14:textId="77777777" w:rsidTr="00931BCF">
        <w:tc>
          <w:tcPr>
            <w:tcW w:w="33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6A5254" w14:textId="77777777" w:rsidR="00E604FF" w:rsidRPr="00D2540B" w:rsidRDefault="00E604FF" w:rsidP="00931BCF">
            <w:pPr>
              <w:ind w:firstLineChars="100" w:firstLine="210"/>
            </w:pPr>
            <w:r>
              <w:t>L858R+T790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E5334F" w14:textId="77777777" w:rsidR="00E604FF" w:rsidRPr="00324E72" w:rsidRDefault="00E604FF" w:rsidP="00931BC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EE52E4" w14:textId="77777777" w:rsidR="00E604FF" w:rsidRPr="00324E72" w:rsidRDefault="00E604FF" w:rsidP="00931BC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EEAB9A" w14:textId="77777777" w:rsidR="00E604FF" w:rsidRPr="00324E72" w:rsidRDefault="00E604FF" w:rsidP="00931BC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.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3A0450" w14:textId="77777777" w:rsidR="00E604FF" w:rsidRPr="00324E72" w:rsidRDefault="00E604FF" w:rsidP="00E604FF">
            <w:pPr>
              <w:jc w:val="center"/>
              <w:rPr>
                <w:sz w:val="20"/>
                <w:szCs w:val="20"/>
              </w:rPr>
            </w:pPr>
          </w:p>
        </w:tc>
      </w:tr>
    </w:tbl>
    <w:p w14:paraId="16BB3E20" w14:textId="77777777" w:rsidR="006D5F3F" w:rsidRPr="004F2331" w:rsidRDefault="006D5F3F" w:rsidP="006D5F3F">
      <w:pPr>
        <w:widowControl/>
        <w:jc w:val="left"/>
        <w:rPr>
          <w:sz w:val="20"/>
          <w:szCs w:val="20"/>
        </w:rPr>
      </w:pPr>
      <w:r w:rsidRPr="004F2331">
        <w:rPr>
          <w:sz w:val="20"/>
          <w:szCs w:val="20"/>
        </w:rPr>
        <w:t>Abbreviations: SUV</w:t>
      </w:r>
      <w:r w:rsidRPr="004F2331">
        <w:rPr>
          <w:sz w:val="20"/>
          <w:szCs w:val="20"/>
          <w:vertAlign w:val="subscript"/>
        </w:rPr>
        <w:t>TLR:</w:t>
      </w:r>
      <w:r w:rsidRPr="004F2331">
        <w:rPr>
          <w:sz w:val="20"/>
          <w:szCs w:val="20"/>
        </w:rPr>
        <w:t xml:space="preserve"> tumor-to-liver </w:t>
      </w:r>
      <w:proofErr w:type="spellStart"/>
      <w:r w:rsidRPr="004F2331">
        <w:rPr>
          <w:sz w:val="20"/>
          <w:szCs w:val="20"/>
        </w:rPr>
        <w:t>SUVmax</w:t>
      </w:r>
      <w:proofErr w:type="spellEnd"/>
      <w:r w:rsidRPr="004F2331">
        <w:rPr>
          <w:sz w:val="20"/>
          <w:szCs w:val="20"/>
        </w:rPr>
        <w:t xml:space="preserve"> ratio; SUV</w:t>
      </w:r>
      <w:r w:rsidRPr="004F2331">
        <w:rPr>
          <w:sz w:val="20"/>
          <w:szCs w:val="20"/>
          <w:vertAlign w:val="subscript"/>
        </w:rPr>
        <w:t>TBR</w:t>
      </w:r>
      <w:r w:rsidRPr="004F2331">
        <w:rPr>
          <w:sz w:val="20"/>
          <w:szCs w:val="20"/>
        </w:rPr>
        <w:t xml:space="preserve">: tumor-to-blood pool </w:t>
      </w:r>
      <w:proofErr w:type="spellStart"/>
      <w:r w:rsidRPr="004F2331">
        <w:rPr>
          <w:sz w:val="20"/>
          <w:szCs w:val="20"/>
        </w:rPr>
        <w:t>SUVmax</w:t>
      </w:r>
      <w:proofErr w:type="spellEnd"/>
      <w:r w:rsidRPr="004F2331">
        <w:rPr>
          <w:sz w:val="20"/>
          <w:szCs w:val="20"/>
        </w:rPr>
        <w:t xml:space="preserve"> ratio.</w:t>
      </w:r>
    </w:p>
    <w:p w14:paraId="284AFC7C" w14:textId="77777777" w:rsidR="006D5F3F" w:rsidRDefault="006D5F3F" w:rsidP="00F36A74">
      <w:pPr>
        <w:widowControl/>
        <w:jc w:val="left"/>
      </w:pPr>
    </w:p>
    <w:p w14:paraId="5FC4F6FD" w14:textId="77777777" w:rsidR="006D5F3F" w:rsidRDefault="006D5F3F" w:rsidP="00F36A74">
      <w:pPr>
        <w:widowControl/>
        <w:jc w:val="left"/>
      </w:pPr>
    </w:p>
    <w:p w14:paraId="22442EDD" w14:textId="77777777" w:rsidR="006D5F3F" w:rsidRDefault="006D5F3F" w:rsidP="00F36A74">
      <w:pPr>
        <w:widowControl/>
        <w:jc w:val="left"/>
      </w:pPr>
    </w:p>
    <w:p w14:paraId="2CC69DCB" w14:textId="77777777" w:rsidR="006D5F3F" w:rsidRDefault="006D5F3F" w:rsidP="00F36A74">
      <w:pPr>
        <w:widowControl/>
        <w:jc w:val="left"/>
      </w:pPr>
    </w:p>
    <w:p w14:paraId="5AA02F7D" w14:textId="77777777" w:rsidR="006D5F3F" w:rsidRDefault="006D5F3F" w:rsidP="00F36A74">
      <w:pPr>
        <w:widowControl/>
        <w:jc w:val="left"/>
      </w:pPr>
    </w:p>
    <w:p w14:paraId="4E4AB7D5" w14:textId="77777777" w:rsidR="006D5F3F" w:rsidRPr="006D5F3F" w:rsidRDefault="006D5F3F" w:rsidP="00F36A74">
      <w:pPr>
        <w:widowControl/>
        <w:jc w:val="left"/>
      </w:pPr>
    </w:p>
    <w:p w14:paraId="237B5606" w14:textId="77777777" w:rsidR="00F472C2" w:rsidRDefault="00F472C2" w:rsidP="00F36A74">
      <w:pPr>
        <w:sectPr w:rsidR="00F472C2" w:rsidSect="00F909D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D9FF062" w14:textId="632BF1A8" w:rsidR="00F472C2" w:rsidRPr="00324E72" w:rsidRDefault="00CC4531" w:rsidP="00F472C2">
      <w:pPr>
        <w:rPr>
          <w:sz w:val="20"/>
          <w:szCs w:val="20"/>
        </w:rPr>
      </w:pPr>
      <w:r w:rsidRPr="00CC4531">
        <w:rPr>
          <w:color w:val="211D1E"/>
          <w:kern w:val="0"/>
          <w:sz w:val="20"/>
          <w:szCs w:val="20"/>
        </w:rPr>
        <w:lastRenderedPageBreak/>
        <w:t>Supplement</w:t>
      </w:r>
      <w:r>
        <w:rPr>
          <w:color w:val="211D1E"/>
          <w:kern w:val="0"/>
          <w:sz w:val="20"/>
          <w:szCs w:val="20"/>
        </w:rPr>
        <w:t xml:space="preserve"> t</w:t>
      </w:r>
      <w:r w:rsidRPr="00324E72">
        <w:rPr>
          <w:color w:val="211D1E"/>
          <w:kern w:val="0"/>
          <w:sz w:val="20"/>
          <w:szCs w:val="20"/>
        </w:rPr>
        <w:t xml:space="preserve">able </w:t>
      </w:r>
      <w:r w:rsidR="000A7C4F">
        <w:rPr>
          <w:color w:val="211D1E"/>
          <w:kern w:val="0"/>
          <w:sz w:val="20"/>
          <w:szCs w:val="20"/>
        </w:rPr>
        <w:t>3</w:t>
      </w:r>
      <w:r w:rsidR="00F472C2" w:rsidRPr="00324E72">
        <w:rPr>
          <w:color w:val="211D1E"/>
          <w:kern w:val="0"/>
          <w:sz w:val="20"/>
          <w:szCs w:val="20"/>
        </w:rPr>
        <w:t xml:space="preserve"> </w:t>
      </w:r>
      <w:r w:rsidR="0009537F">
        <w:rPr>
          <w:rFonts w:hint="eastAsia"/>
          <w:sz w:val="20"/>
          <w:szCs w:val="20"/>
        </w:rPr>
        <w:t>A</w:t>
      </w:r>
      <w:r w:rsidR="0009537F">
        <w:rPr>
          <w:sz w:val="20"/>
          <w:szCs w:val="20"/>
        </w:rPr>
        <w:t xml:space="preserve">nalysis for </w:t>
      </w:r>
      <w:r w:rsidR="0009537F">
        <w:rPr>
          <w:rFonts w:hint="eastAsia"/>
          <w:sz w:val="20"/>
          <w:szCs w:val="20"/>
        </w:rPr>
        <w:t>PFS</w:t>
      </w:r>
      <w:r>
        <w:rPr>
          <w:sz w:val="20"/>
          <w:szCs w:val="20"/>
        </w:rPr>
        <w:t xml:space="preserve"> of </w:t>
      </w:r>
      <w:proofErr w:type="spellStart"/>
      <w:r w:rsidRPr="00CC4531">
        <w:rPr>
          <w:sz w:val="20"/>
          <w:szCs w:val="20"/>
        </w:rPr>
        <w:t>osimertinib</w:t>
      </w:r>
      <w:proofErr w:type="spellEnd"/>
      <w:r>
        <w:rPr>
          <w:sz w:val="20"/>
          <w:szCs w:val="20"/>
        </w:rPr>
        <w:t xml:space="preserve"> treatment</w:t>
      </w:r>
    </w:p>
    <w:tbl>
      <w:tblPr>
        <w:tblStyle w:val="TableGrid"/>
        <w:tblW w:w="84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992"/>
        <w:gridCol w:w="1134"/>
        <w:gridCol w:w="1560"/>
        <w:gridCol w:w="1134"/>
      </w:tblGrid>
      <w:tr w:rsidR="0009537F" w:rsidRPr="00324E72" w14:paraId="32AF4AA0" w14:textId="77777777" w:rsidTr="0009537F">
        <w:trPr>
          <w:trHeight w:val="187"/>
        </w:trPr>
        <w:tc>
          <w:tcPr>
            <w:tcW w:w="3652" w:type="dxa"/>
            <w:tcBorders>
              <w:top w:val="single" w:sz="12" w:space="0" w:color="auto"/>
              <w:bottom w:val="single" w:sz="6" w:space="0" w:color="auto"/>
            </w:tcBorders>
          </w:tcPr>
          <w:p w14:paraId="0BD5AF07" w14:textId="77777777" w:rsidR="0009537F" w:rsidRPr="00324E72" w:rsidRDefault="0009537F" w:rsidP="00931BCF">
            <w:pPr>
              <w:pStyle w:val="Pa17"/>
              <w:spacing w:line="240" w:lineRule="auto"/>
              <w:jc w:val="both"/>
              <w:rPr>
                <w:sz w:val="20"/>
                <w:szCs w:val="20"/>
              </w:rPr>
            </w:pPr>
            <w:r w:rsidRPr="00324E72">
              <w:rPr>
                <w:bCs/>
                <w:color w:val="211D1E"/>
                <w:sz w:val="20"/>
                <w:szCs w:val="20"/>
              </w:rPr>
              <w:t xml:space="preserve">Variable 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14:paraId="1FA867B4" w14:textId="77777777" w:rsidR="0009537F" w:rsidRPr="00324E72" w:rsidRDefault="0009537F" w:rsidP="0009537F">
            <w:pPr>
              <w:pStyle w:val="Pa16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bCs/>
                <w:color w:val="211D1E"/>
                <w:sz w:val="20"/>
                <w:szCs w:val="20"/>
              </w:rPr>
              <w:t>mPFS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1A9F14CC" w14:textId="77777777" w:rsidR="0009537F" w:rsidRPr="00324E72" w:rsidRDefault="0009537F" w:rsidP="0009537F">
            <w:pPr>
              <w:pStyle w:val="Pa17"/>
              <w:spacing w:line="240" w:lineRule="auto"/>
              <w:jc w:val="center"/>
              <w:rPr>
                <w:bCs/>
                <w:color w:val="211D1E"/>
                <w:sz w:val="20"/>
                <w:szCs w:val="20"/>
              </w:rPr>
            </w:pPr>
            <w:r w:rsidRPr="00324E72">
              <w:rPr>
                <w:bCs/>
                <w:color w:val="211D1E"/>
                <w:sz w:val="20"/>
                <w:szCs w:val="20"/>
              </w:rPr>
              <w:t>HR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</w:tcPr>
          <w:p w14:paraId="63ED969F" w14:textId="77777777" w:rsidR="0009537F" w:rsidRPr="00324E72" w:rsidRDefault="0009537F" w:rsidP="0009537F">
            <w:pPr>
              <w:pStyle w:val="Pa17"/>
              <w:spacing w:line="240" w:lineRule="auto"/>
              <w:jc w:val="center"/>
              <w:rPr>
                <w:bCs/>
                <w:color w:val="211D1E"/>
                <w:sz w:val="20"/>
                <w:szCs w:val="20"/>
              </w:rPr>
            </w:pPr>
            <w:r>
              <w:rPr>
                <w:rFonts w:hint="eastAsia"/>
                <w:bCs/>
                <w:color w:val="211D1E"/>
                <w:sz w:val="20"/>
                <w:szCs w:val="20"/>
              </w:rPr>
              <w:t>95%CI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2CB83AAA" w14:textId="77777777" w:rsidR="0009537F" w:rsidRPr="00324E72" w:rsidRDefault="0009537F" w:rsidP="0009537F">
            <w:pPr>
              <w:pStyle w:val="Pa17"/>
              <w:spacing w:line="240" w:lineRule="auto"/>
              <w:jc w:val="center"/>
              <w:rPr>
                <w:bCs/>
                <w:color w:val="211D1E"/>
                <w:sz w:val="20"/>
                <w:szCs w:val="20"/>
              </w:rPr>
            </w:pPr>
          </w:p>
        </w:tc>
      </w:tr>
      <w:tr w:rsidR="0009537F" w:rsidRPr="00324E72" w14:paraId="40CF0C95" w14:textId="77777777" w:rsidTr="0009537F">
        <w:trPr>
          <w:trHeight w:val="187"/>
        </w:trPr>
        <w:tc>
          <w:tcPr>
            <w:tcW w:w="3652" w:type="dxa"/>
            <w:tcBorders>
              <w:top w:val="single" w:sz="6" w:space="0" w:color="auto"/>
            </w:tcBorders>
          </w:tcPr>
          <w:p w14:paraId="09CE9ED1" w14:textId="77777777" w:rsidR="0009537F" w:rsidRPr="00324E72" w:rsidRDefault="0009537F" w:rsidP="00931BCF">
            <w:pPr>
              <w:pStyle w:val="Pa17"/>
              <w:spacing w:line="240" w:lineRule="auto"/>
              <w:jc w:val="both"/>
              <w:rPr>
                <w:bCs/>
                <w:color w:val="211D1E"/>
                <w:sz w:val="20"/>
                <w:szCs w:val="20"/>
              </w:rPr>
            </w:pPr>
            <w:r>
              <w:rPr>
                <w:rFonts w:hint="eastAsia"/>
                <w:bCs/>
                <w:color w:val="211D1E"/>
                <w:sz w:val="20"/>
                <w:szCs w:val="20"/>
              </w:rPr>
              <w:t>Age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56AF5E5D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20C3F698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6" w:space="0" w:color="auto"/>
            </w:tcBorders>
          </w:tcPr>
          <w:p w14:paraId="18D7F2C6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2F894955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</w:tr>
      <w:tr w:rsidR="0009537F" w:rsidRPr="00324E72" w14:paraId="2ECA9E04" w14:textId="77777777" w:rsidTr="0009537F">
        <w:tc>
          <w:tcPr>
            <w:tcW w:w="3652" w:type="dxa"/>
          </w:tcPr>
          <w:p w14:paraId="62228DA3" w14:textId="77777777" w:rsidR="0009537F" w:rsidRPr="007215DF" w:rsidRDefault="0009537F" w:rsidP="00931BCF">
            <w:pPr>
              <w:ind w:firstLineChars="100" w:firstLine="210"/>
            </w:pPr>
            <w:r>
              <w:t>&lt;</w:t>
            </w:r>
            <w:r>
              <w:rPr>
                <w:rFonts w:hint="eastAsia"/>
              </w:rPr>
              <w:t>60</w:t>
            </w:r>
          </w:p>
        </w:tc>
        <w:tc>
          <w:tcPr>
            <w:tcW w:w="992" w:type="dxa"/>
          </w:tcPr>
          <w:p w14:paraId="62A09A6D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2</w:t>
            </w:r>
          </w:p>
        </w:tc>
        <w:tc>
          <w:tcPr>
            <w:tcW w:w="1134" w:type="dxa"/>
          </w:tcPr>
          <w:p w14:paraId="46513D3C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ef.</w:t>
            </w:r>
          </w:p>
        </w:tc>
        <w:tc>
          <w:tcPr>
            <w:tcW w:w="1560" w:type="dxa"/>
          </w:tcPr>
          <w:p w14:paraId="35A70761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3D2F33F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</w:tr>
      <w:tr w:rsidR="0009537F" w:rsidRPr="00324E72" w14:paraId="1AF25C9D" w14:textId="77777777" w:rsidTr="0009537F">
        <w:tc>
          <w:tcPr>
            <w:tcW w:w="3652" w:type="dxa"/>
          </w:tcPr>
          <w:p w14:paraId="2E1CC909" w14:textId="77777777" w:rsidR="0009537F" w:rsidRPr="00D2540B" w:rsidRDefault="0009537F" w:rsidP="00931BCF">
            <w:pPr>
              <w:ind w:firstLineChars="100" w:firstLine="210"/>
            </w:pPr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60</w:t>
            </w:r>
          </w:p>
        </w:tc>
        <w:tc>
          <w:tcPr>
            <w:tcW w:w="992" w:type="dxa"/>
          </w:tcPr>
          <w:p w14:paraId="21591FFC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.0</w:t>
            </w:r>
          </w:p>
        </w:tc>
        <w:tc>
          <w:tcPr>
            <w:tcW w:w="1134" w:type="dxa"/>
          </w:tcPr>
          <w:p w14:paraId="732CC57C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830</w:t>
            </w:r>
          </w:p>
        </w:tc>
        <w:tc>
          <w:tcPr>
            <w:tcW w:w="1560" w:type="dxa"/>
          </w:tcPr>
          <w:p w14:paraId="17A11611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423-1.628</w:t>
            </w:r>
          </w:p>
        </w:tc>
        <w:tc>
          <w:tcPr>
            <w:tcW w:w="1134" w:type="dxa"/>
          </w:tcPr>
          <w:p w14:paraId="19D852EF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580</w:t>
            </w:r>
          </w:p>
        </w:tc>
      </w:tr>
      <w:tr w:rsidR="0009537F" w:rsidRPr="00324E72" w14:paraId="0B979B45" w14:textId="77777777" w:rsidTr="0009537F">
        <w:tc>
          <w:tcPr>
            <w:tcW w:w="3652" w:type="dxa"/>
          </w:tcPr>
          <w:p w14:paraId="5ED7B8F1" w14:textId="77777777" w:rsidR="0009537F" w:rsidRPr="00D2540B" w:rsidRDefault="0009537F" w:rsidP="00931BCF">
            <w:r w:rsidRPr="00D2540B">
              <w:rPr>
                <w:rFonts w:hint="eastAsia"/>
              </w:rPr>
              <w:t>Gender</w:t>
            </w:r>
          </w:p>
        </w:tc>
        <w:tc>
          <w:tcPr>
            <w:tcW w:w="992" w:type="dxa"/>
          </w:tcPr>
          <w:p w14:paraId="14DEE173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57BC1D5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37C7E60A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AD0E96C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</w:tr>
      <w:tr w:rsidR="0009537F" w:rsidRPr="00324E72" w14:paraId="71991154" w14:textId="77777777" w:rsidTr="0009537F">
        <w:tc>
          <w:tcPr>
            <w:tcW w:w="3652" w:type="dxa"/>
          </w:tcPr>
          <w:p w14:paraId="522C6109" w14:textId="77777777" w:rsidR="0009537F" w:rsidRPr="00D2540B" w:rsidRDefault="0009537F" w:rsidP="00931BCF">
            <w:r w:rsidRPr="00D2540B">
              <w:rPr>
                <w:rFonts w:hint="eastAsia"/>
              </w:rPr>
              <w:t xml:space="preserve"> </w:t>
            </w:r>
            <w:r w:rsidRPr="00D2540B">
              <w:t xml:space="preserve"> Male</w:t>
            </w:r>
          </w:p>
        </w:tc>
        <w:tc>
          <w:tcPr>
            <w:tcW w:w="992" w:type="dxa"/>
          </w:tcPr>
          <w:p w14:paraId="0B936E3D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5</w:t>
            </w:r>
          </w:p>
        </w:tc>
        <w:tc>
          <w:tcPr>
            <w:tcW w:w="1134" w:type="dxa"/>
          </w:tcPr>
          <w:p w14:paraId="31F8D714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ef.</w:t>
            </w:r>
          </w:p>
        </w:tc>
        <w:tc>
          <w:tcPr>
            <w:tcW w:w="1560" w:type="dxa"/>
          </w:tcPr>
          <w:p w14:paraId="325FE798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4447714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</w:tr>
      <w:tr w:rsidR="0009537F" w:rsidRPr="00324E72" w14:paraId="56C41787" w14:textId="77777777" w:rsidTr="0009537F">
        <w:tc>
          <w:tcPr>
            <w:tcW w:w="3652" w:type="dxa"/>
          </w:tcPr>
          <w:p w14:paraId="183AC645" w14:textId="77777777" w:rsidR="0009537F" w:rsidRPr="00D2540B" w:rsidRDefault="0009537F" w:rsidP="00931BCF">
            <w:r w:rsidRPr="00D2540B">
              <w:rPr>
                <w:rFonts w:hint="eastAsia"/>
              </w:rPr>
              <w:t xml:space="preserve"> </w:t>
            </w:r>
            <w:r w:rsidRPr="00D2540B">
              <w:t xml:space="preserve"> Female</w:t>
            </w:r>
          </w:p>
        </w:tc>
        <w:tc>
          <w:tcPr>
            <w:tcW w:w="992" w:type="dxa"/>
          </w:tcPr>
          <w:p w14:paraId="21D4F732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0</w:t>
            </w:r>
          </w:p>
        </w:tc>
        <w:tc>
          <w:tcPr>
            <w:tcW w:w="1134" w:type="dxa"/>
          </w:tcPr>
          <w:p w14:paraId="021C0080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09</w:t>
            </w:r>
          </w:p>
        </w:tc>
        <w:tc>
          <w:tcPr>
            <w:tcW w:w="1560" w:type="dxa"/>
          </w:tcPr>
          <w:p w14:paraId="074BDEFB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522-1.951</w:t>
            </w:r>
          </w:p>
        </w:tc>
        <w:tc>
          <w:tcPr>
            <w:tcW w:w="1134" w:type="dxa"/>
          </w:tcPr>
          <w:p w14:paraId="04B60AAC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78</w:t>
            </w:r>
          </w:p>
        </w:tc>
      </w:tr>
      <w:tr w:rsidR="0009537F" w:rsidRPr="00324E72" w14:paraId="3E28DD0F" w14:textId="77777777" w:rsidTr="0009537F">
        <w:tc>
          <w:tcPr>
            <w:tcW w:w="3652" w:type="dxa"/>
          </w:tcPr>
          <w:p w14:paraId="3BC789B0" w14:textId="77777777" w:rsidR="0009537F" w:rsidRPr="00D2540B" w:rsidRDefault="0009537F" w:rsidP="00931BCF">
            <w:r w:rsidRPr="00D2540B">
              <w:t>Ethnicity</w:t>
            </w:r>
          </w:p>
        </w:tc>
        <w:tc>
          <w:tcPr>
            <w:tcW w:w="992" w:type="dxa"/>
          </w:tcPr>
          <w:p w14:paraId="70F9EA3E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E9C4D67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0D522C15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471D5EE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</w:tr>
      <w:tr w:rsidR="0009537F" w:rsidRPr="00324E72" w14:paraId="12366BC8" w14:textId="77777777" w:rsidTr="0009537F">
        <w:tc>
          <w:tcPr>
            <w:tcW w:w="3652" w:type="dxa"/>
          </w:tcPr>
          <w:p w14:paraId="40B55ADF" w14:textId="77777777" w:rsidR="0009537F" w:rsidRPr="00D2540B" w:rsidRDefault="0009537F" w:rsidP="00931BCF">
            <w:r w:rsidRPr="00D2540B">
              <w:rPr>
                <w:rFonts w:hint="eastAsia"/>
              </w:rPr>
              <w:t xml:space="preserve"> </w:t>
            </w:r>
            <w:r w:rsidRPr="00D2540B">
              <w:t xml:space="preserve"> Asian</w:t>
            </w:r>
          </w:p>
        </w:tc>
        <w:tc>
          <w:tcPr>
            <w:tcW w:w="992" w:type="dxa"/>
          </w:tcPr>
          <w:p w14:paraId="086BEF5D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0</w:t>
            </w:r>
          </w:p>
        </w:tc>
        <w:tc>
          <w:tcPr>
            <w:tcW w:w="1134" w:type="dxa"/>
          </w:tcPr>
          <w:p w14:paraId="2FCA67CD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ef.</w:t>
            </w:r>
          </w:p>
        </w:tc>
        <w:tc>
          <w:tcPr>
            <w:tcW w:w="1560" w:type="dxa"/>
          </w:tcPr>
          <w:p w14:paraId="02FCF2FA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D020995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</w:tr>
      <w:tr w:rsidR="0009537F" w:rsidRPr="00324E72" w14:paraId="363FEFFD" w14:textId="77777777" w:rsidTr="0009537F">
        <w:tc>
          <w:tcPr>
            <w:tcW w:w="3652" w:type="dxa"/>
          </w:tcPr>
          <w:p w14:paraId="4CD1892F" w14:textId="77777777" w:rsidR="0009537F" w:rsidRPr="00D2540B" w:rsidRDefault="0009537F" w:rsidP="00931BCF">
            <w:r w:rsidRPr="00D2540B">
              <w:rPr>
                <w:rFonts w:hint="eastAsia"/>
              </w:rPr>
              <w:t xml:space="preserve"> </w:t>
            </w:r>
            <w:r w:rsidRPr="00D2540B">
              <w:t xml:space="preserve"> Non</w:t>
            </w:r>
            <w:r w:rsidRPr="00D2540B">
              <w:rPr>
                <w:rFonts w:hint="eastAsia"/>
              </w:rPr>
              <w:t>-</w:t>
            </w:r>
            <w:r w:rsidRPr="00D2540B">
              <w:t>A</w:t>
            </w:r>
            <w:r w:rsidRPr="00D2540B">
              <w:rPr>
                <w:rFonts w:hint="eastAsia"/>
              </w:rPr>
              <w:t>sian</w:t>
            </w:r>
          </w:p>
        </w:tc>
        <w:tc>
          <w:tcPr>
            <w:tcW w:w="992" w:type="dxa"/>
          </w:tcPr>
          <w:p w14:paraId="1D88AC63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0</w:t>
            </w:r>
          </w:p>
        </w:tc>
        <w:tc>
          <w:tcPr>
            <w:tcW w:w="1134" w:type="dxa"/>
          </w:tcPr>
          <w:p w14:paraId="1F4A236A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836</w:t>
            </w:r>
          </w:p>
        </w:tc>
        <w:tc>
          <w:tcPr>
            <w:tcW w:w="1560" w:type="dxa"/>
          </w:tcPr>
          <w:p w14:paraId="7A3D5DFD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434-1.608</w:t>
            </w:r>
          </w:p>
        </w:tc>
        <w:tc>
          <w:tcPr>
            <w:tcW w:w="1134" w:type="dxa"/>
          </w:tcPr>
          <w:p w14:paraId="1F4BB3DD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591</w:t>
            </w:r>
          </w:p>
        </w:tc>
      </w:tr>
      <w:tr w:rsidR="0009537F" w:rsidRPr="00324E72" w14:paraId="649D532B" w14:textId="77777777" w:rsidTr="0009537F">
        <w:tc>
          <w:tcPr>
            <w:tcW w:w="3652" w:type="dxa"/>
          </w:tcPr>
          <w:p w14:paraId="4DE69A6C" w14:textId="77777777" w:rsidR="0009537F" w:rsidRPr="00D2540B" w:rsidRDefault="0009537F" w:rsidP="00931BCF">
            <w:r w:rsidRPr="00D2540B">
              <w:rPr>
                <w:rFonts w:hint="eastAsia"/>
              </w:rPr>
              <w:t>S</w:t>
            </w:r>
            <w:r w:rsidRPr="00D2540B">
              <w:t>moking</w:t>
            </w:r>
          </w:p>
        </w:tc>
        <w:tc>
          <w:tcPr>
            <w:tcW w:w="992" w:type="dxa"/>
          </w:tcPr>
          <w:p w14:paraId="22BEEF16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1E6EE45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634F8749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D05DA86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</w:tr>
      <w:tr w:rsidR="0009537F" w:rsidRPr="00324E72" w14:paraId="1452ECFD" w14:textId="77777777" w:rsidTr="0009537F">
        <w:tc>
          <w:tcPr>
            <w:tcW w:w="3652" w:type="dxa"/>
          </w:tcPr>
          <w:p w14:paraId="028C88A5" w14:textId="77777777" w:rsidR="0009537F" w:rsidRPr="00D2540B" w:rsidRDefault="0009537F" w:rsidP="00931BCF">
            <w:r w:rsidRPr="00D2540B">
              <w:rPr>
                <w:rFonts w:hint="eastAsia"/>
              </w:rPr>
              <w:t xml:space="preserve"> </w:t>
            </w:r>
            <w:r w:rsidRPr="00D2540B">
              <w:t xml:space="preserve"> Yes</w:t>
            </w:r>
          </w:p>
        </w:tc>
        <w:tc>
          <w:tcPr>
            <w:tcW w:w="992" w:type="dxa"/>
          </w:tcPr>
          <w:p w14:paraId="6462C442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0</w:t>
            </w:r>
          </w:p>
        </w:tc>
        <w:tc>
          <w:tcPr>
            <w:tcW w:w="1134" w:type="dxa"/>
          </w:tcPr>
          <w:p w14:paraId="3C0FF929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ef.</w:t>
            </w:r>
          </w:p>
        </w:tc>
        <w:tc>
          <w:tcPr>
            <w:tcW w:w="1560" w:type="dxa"/>
          </w:tcPr>
          <w:p w14:paraId="4BD67AED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E36B88D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</w:tr>
      <w:tr w:rsidR="0009537F" w:rsidRPr="00324E72" w14:paraId="7D289D3A" w14:textId="77777777" w:rsidTr="0009537F">
        <w:tc>
          <w:tcPr>
            <w:tcW w:w="3652" w:type="dxa"/>
          </w:tcPr>
          <w:p w14:paraId="4C5A71D0" w14:textId="77777777" w:rsidR="0009537F" w:rsidRPr="00D2540B" w:rsidRDefault="0009537F" w:rsidP="00931BCF">
            <w:r w:rsidRPr="00D2540B">
              <w:rPr>
                <w:rFonts w:hint="eastAsia"/>
              </w:rPr>
              <w:t xml:space="preserve"> </w:t>
            </w:r>
            <w:r w:rsidRPr="00D2540B">
              <w:t xml:space="preserve"> No</w:t>
            </w:r>
          </w:p>
        </w:tc>
        <w:tc>
          <w:tcPr>
            <w:tcW w:w="992" w:type="dxa"/>
          </w:tcPr>
          <w:p w14:paraId="44CD127A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.0</w:t>
            </w:r>
          </w:p>
        </w:tc>
        <w:tc>
          <w:tcPr>
            <w:tcW w:w="1134" w:type="dxa"/>
          </w:tcPr>
          <w:p w14:paraId="0A4AAAF7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576</w:t>
            </w:r>
          </w:p>
        </w:tc>
        <w:tc>
          <w:tcPr>
            <w:tcW w:w="1560" w:type="dxa"/>
          </w:tcPr>
          <w:p w14:paraId="6D8D74A2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50-1.327</w:t>
            </w:r>
          </w:p>
        </w:tc>
        <w:tc>
          <w:tcPr>
            <w:tcW w:w="1134" w:type="dxa"/>
          </w:tcPr>
          <w:p w14:paraId="66C05FD0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95</w:t>
            </w:r>
          </w:p>
        </w:tc>
      </w:tr>
      <w:tr w:rsidR="0009537F" w:rsidRPr="00324E72" w14:paraId="6DA7B53E" w14:textId="77777777" w:rsidTr="0009537F">
        <w:tc>
          <w:tcPr>
            <w:tcW w:w="3652" w:type="dxa"/>
          </w:tcPr>
          <w:p w14:paraId="1A24C524" w14:textId="77777777" w:rsidR="0009537F" w:rsidRPr="00D2540B" w:rsidRDefault="0009537F" w:rsidP="00931BCF">
            <w:pPr>
              <w:ind w:firstLineChars="100" w:firstLine="210"/>
            </w:pPr>
            <w:r>
              <w:rPr>
                <w:rFonts w:hint="eastAsia"/>
              </w:rPr>
              <w:t>N</w:t>
            </w:r>
            <w:r>
              <w:t>E</w:t>
            </w:r>
          </w:p>
        </w:tc>
        <w:tc>
          <w:tcPr>
            <w:tcW w:w="992" w:type="dxa"/>
          </w:tcPr>
          <w:p w14:paraId="0FABAE5A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84C75FB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3856FC5F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C1C8859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09537F" w:rsidRPr="00324E72" w14:paraId="062AFAC0" w14:textId="77777777" w:rsidTr="0009537F">
        <w:tc>
          <w:tcPr>
            <w:tcW w:w="3652" w:type="dxa"/>
          </w:tcPr>
          <w:p w14:paraId="55E0EF8D" w14:textId="77777777" w:rsidR="0009537F" w:rsidRPr="00D2540B" w:rsidRDefault="0009537F" w:rsidP="00931BCF">
            <w:r w:rsidRPr="00171FB4">
              <w:t>EGFR driver mutation</w:t>
            </w:r>
          </w:p>
        </w:tc>
        <w:tc>
          <w:tcPr>
            <w:tcW w:w="992" w:type="dxa"/>
          </w:tcPr>
          <w:p w14:paraId="3152E0F2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38C6CE5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4D3A63E2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416B502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</w:tr>
      <w:tr w:rsidR="0009537F" w:rsidRPr="00324E72" w14:paraId="11417CD2" w14:textId="77777777" w:rsidTr="0009537F">
        <w:tc>
          <w:tcPr>
            <w:tcW w:w="3652" w:type="dxa"/>
          </w:tcPr>
          <w:p w14:paraId="39E2563E" w14:textId="77777777" w:rsidR="0009537F" w:rsidRPr="00D2540B" w:rsidRDefault="0009537F" w:rsidP="00931BCF">
            <w:r w:rsidRPr="00D2540B">
              <w:rPr>
                <w:rFonts w:hint="eastAsia"/>
              </w:rPr>
              <w:t xml:space="preserve"> </w:t>
            </w:r>
            <w:r w:rsidRPr="00D2540B">
              <w:t xml:space="preserve"> </w:t>
            </w:r>
            <w:r>
              <w:t xml:space="preserve">19 </w:t>
            </w:r>
            <w:r>
              <w:rPr>
                <w:rFonts w:hint="eastAsia"/>
              </w:rPr>
              <w:t>del</w:t>
            </w:r>
          </w:p>
        </w:tc>
        <w:tc>
          <w:tcPr>
            <w:tcW w:w="992" w:type="dxa"/>
          </w:tcPr>
          <w:p w14:paraId="3B134EBB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0</w:t>
            </w:r>
          </w:p>
        </w:tc>
        <w:tc>
          <w:tcPr>
            <w:tcW w:w="1134" w:type="dxa"/>
          </w:tcPr>
          <w:p w14:paraId="6EC03D56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ef.</w:t>
            </w:r>
          </w:p>
        </w:tc>
        <w:tc>
          <w:tcPr>
            <w:tcW w:w="1560" w:type="dxa"/>
          </w:tcPr>
          <w:p w14:paraId="5FFE118A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0F3BA5E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</w:tr>
      <w:tr w:rsidR="0009537F" w:rsidRPr="00324E72" w14:paraId="7AF8C90E" w14:textId="77777777" w:rsidTr="0009537F">
        <w:tc>
          <w:tcPr>
            <w:tcW w:w="3652" w:type="dxa"/>
          </w:tcPr>
          <w:p w14:paraId="185E4182" w14:textId="77777777" w:rsidR="0009537F" w:rsidRPr="00D2540B" w:rsidRDefault="0009537F" w:rsidP="00931BCF">
            <w:r w:rsidRPr="00D2540B">
              <w:rPr>
                <w:rFonts w:hint="eastAsia"/>
              </w:rPr>
              <w:t xml:space="preserve"> </w:t>
            </w:r>
            <w:r>
              <w:t xml:space="preserve"> L858R</w:t>
            </w:r>
          </w:p>
        </w:tc>
        <w:tc>
          <w:tcPr>
            <w:tcW w:w="992" w:type="dxa"/>
          </w:tcPr>
          <w:p w14:paraId="7303DB0F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5</w:t>
            </w:r>
          </w:p>
        </w:tc>
        <w:tc>
          <w:tcPr>
            <w:tcW w:w="1134" w:type="dxa"/>
          </w:tcPr>
          <w:p w14:paraId="75F7CF8C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40</w:t>
            </w:r>
          </w:p>
        </w:tc>
        <w:tc>
          <w:tcPr>
            <w:tcW w:w="1560" w:type="dxa"/>
          </w:tcPr>
          <w:p w14:paraId="3EE22CDD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682-2.632</w:t>
            </w:r>
          </w:p>
        </w:tc>
        <w:tc>
          <w:tcPr>
            <w:tcW w:w="1134" w:type="dxa"/>
          </w:tcPr>
          <w:p w14:paraId="05DFEFA2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96</w:t>
            </w:r>
          </w:p>
        </w:tc>
      </w:tr>
      <w:tr w:rsidR="0009537F" w:rsidRPr="00324E72" w14:paraId="10996404" w14:textId="77777777" w:rsidTr="0009537F">
        <w:tc>
          <w:tcPr>
            <w:tcW w:w="3652" w:type="dxa"/>
          </w:tcPr>
          <w:p w14:paraId="3546088F" w14:textId="77777777" w:rsidR="0009537F" w:rsidRPr="00D2540B" w:rsidRDefault="0009537F" w:rsidP="00931BCF">
            <w:r w:rsidRPr="00171FB4">
              <w:t>Type of prior EGFR TKIs</w:t>
            </w:r>
          </w:p>
        </w:tc>
        <w:tc>
          <w:tcPr>
            <w:tcW w:w="992" w:type="dxa"/>
          </w:tcPr>
          <w:p w14:paraId="5AC33422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DB3E28F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49073222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41B264F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</w:tr>
      <w:tr w:rsidR="0009537F" w:rsidRPr="00324E72" w14:paraId="04A0CD0C" w14:textId="77777777" w:rsidTr="0009537F">
        <w:tc>
          <w:tcPr>
            <w:tcW w:w="3652" w:type="dxa"/>
          </w:tcPr>
          <w:p w14:paraId="679EB395" w14:textId="77777777" w:rsidR="0009537F" w:rsidRPr="00D2540B" w:rsidRDefault="0009537F" w:rsidP="00931BCF">
            <w:pPr>
              <w:ind w:firstLineChars="100" w:firstLine="210"/>
            </w:pPr>
            <w:r w:rsidRPr="00171FB4">
              <w:t>Erlotinib</w:t>
            </w:r>
          </w:p>
        </w:tc>
        <w:tc>
          <w:tcPr>
            <w:tcW w:w="992" w:type="dxa"/>
          </w:tcPr>
          <w:p w14:paraId="4E5C5BEE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0</w:t>
            </w:r>
          </w:p>
        </w:tc>
        <w:tc>
          <w:tcPr>
            <w:tcW w:w="1134" w:type="dxa"/>
          </w:tcPr>
          <w:p w14:paraId="483F9C84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ef.</w:t>
            </w:r>
          </w:p>
        </w:tc>
        <w:tc>
          <w:tcPr>
            <w:tcW w:w="1560" w:type="dxa"/>
          </w:tcPr>
          <w:p w14:paraId="4B6452BD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2C6EDE1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</w:tr>
      <w:tr w:rsidR="0009537F" w:rsidRPr="00324E72" w14:paraId="624937E6" w14:textId="77777777" w:rsidTr="0009537F">
        <w:tc>
          <w:tcPr>
            <w:tcW w:w="3652" w:type="dxa"/>
          </w:tcPr>
          <w:p w14:paraId="27E705F3" w14:textId="77777777" w:rsidR="0009537F" w:rsidRPr="00D2540B" w:rsidRDefault="0009537F" w:rsidP="00A11E60">
            <w:r w:rsidRPr="00D2540B">
              <w:rPr>
                <w:rFonts w:hint="eastAsia"/>
              </w:rPr>
              <w:t xml:space="preserve"> </w:t>
            </w:r>
            <w:r>
              <w:t xml:space="preserve"> </w:t>
            </w:r>
            <w:r w:rsidRPr="00171FB4">
              <w:t>Gefitinib</w:t>
            </w:r>
          </w:p>
        </w:tc>
        <w:tc>
          <w:tcPr>
            <w:tcW w:w="992" w:type="dxa"/>
          </w:tcPr>
          <w:p w14:paraId="64DC04C8" w14:textId="77777777" w:rsidR="0009537F" w:rsidRPr="00324E72" w:rsidRDefault="0009537F" w:rsidP="0009537F">
            <w:pPr>
              <w:pStyle w:val="Pa16"/>
              <w:spacing w:line="240" w:lineRule="auto"/>
              <w:jc w:val="center"/>
              <w:rPr>
                <w:color w:val="211D1E"/>
                <w:sz w:val="20"/>
                <w:szCs w:val="20"/>
              </w:rPr>
            </w:pPr>
            <w:r>
              <w:rPr>
                <w:rFonts w:hint="eastAsia"/>
                <w:color w:val="211D1E"/>
                <w:sz w:val="20"/>
                <w:szCs w:val="20"/>
              </w:rPr>
              <w:t>10.7</w:t>
            </w:r>
          </w:p>
        </w:tc>
        <w:tc>
          <w:tcPr>
            <w:tcW w:w="1134" w:type="dxa"/>
          </w:tcPr>
          <w:p w14:paraId="67B04DC3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656</w:t>
            </w:r>
          </w:p>
        </w:tc>
        <w:tc>
          <w:tcPr>
            <w:tcW w:w="1560" w:type="dxa"/>
          </w:tcPr>
          <w:p w14:paraId="71A41B43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03-1.423</w:t>
            </w:r>
          </w:p>
        </w:tc>
        <w:tc>
          <w:tcPr>
            <w:tcW w:w="1134" w:type="dxa"/>
          </w:tcPr>
          <w:p w14:paraId="3FB6C8FC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86</w:t>
            </w:r>
          </w:p>
        </w:tc>
      </w:tr>
      <w:tr w:rsidR="0009537F" w:rsidRPr="00324E72" w14:paraId="33333A1E" w14:textId="77777777" w:rsidTr="0009537F">
        <w:tc>
          <w:tcPr>
            <w:tcW w:w="3652" w:type="dxa"/>
          </w:tcPr>
          <w:p w14:paraId="2DF24FEB" w14:textId="77777777" w:rsidR="0009537F" w:rsidRPr="00D2540B" w:rsidRDefault="0009537F" w:rsidP="00931BCF">
            <w:pPr>
              <w:ind w:firstLineChars="100" w:firstLine="210"/>
            </w:pPr>
            <w:r>
              <w:rPr>
                <w:rFonts w:hint="eastAsia"/>
              </w:rPr>
              <w:t>O</w:t>
            </w:r>
            <w:r>
              <w:t>thers</w:t>
            </w:r>
          </w:p>
        </w:tc>
        <w:tc>
          <w:tcPr>
            <w:tcW w:w="992" w:type="dxa"/>
          </w:tcPr>
          <w:p w14:paraId="43F0AA49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2C18A0A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55D95B1A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E88DA81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09537F" w:rsidRPr="00324E72" w14:paraId="7D2F2A46" w14:textId="77777777" w:rsidTr="0009537F">
        <w:tc>
          <w:tcPr>
            <w:tcW w:w="3652" w:type="dxa"/>
          </w:tcPr>
          <w:p w14:paraId="4F494DAA" w14:textId="77777777" w:rsidR="0009537F" w:rsidRDefault="0009537F" w:rsidP="00931BCF">
            <w:r w:rsidRPr="00B10B47">
              <w:t>Line of prior EGFR TKIs</w:t>
            </w:r>
          </w:p>
        </w:tc>
        <w:tc>
          <w:tcPr>
            <w:tcW w:w="992" w:type="dxa"/>
          </w:tcPr>
          <w:p w14:paraId="4A355883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B9166B0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141D6A9F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79012D4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</w:tr>
      <w:tr w:rsidR="0009537F" w:rsidRPr="00324E72" w14:paraId="1D920FF0" w14:textId="77777777" w:rsidTr="0009537F">
        <w:tc>
          <w:tcPr>
            <w:tcW w:w="3652" w:type="dxa"/>
          </w:tcPr>
          <w:p w14:paraId="1575C8C7" w14:textId="77777777" w:rsidR="0009537F" w:rsidRPr="00B10B47" w:rsidRDefault="0009537F" w:rsidP="00931BCF">
            <w:pPr>
              <w:ind w:firstLineChars="100" w:firstLine="210"/>
            </w:pPr>
            <w:r w:rsidRPr="00B10B47">
              <w:rPr>
                <w:rFonts w:hint="eastAsia"/>
              </w:rPr>
              <w:t>1</w:t>
            </w:r>
            <w:r w:rsidRPr="00B10B47">
              <w:t>L</w:t>
            </w:r>
          </w:p>
        </w:tc>
        <w:tc>
          <w:tcPr>
            <w:tcW w:w="992" w:type="dxa"/>
          </w:tcPr>
          <w:p w14:paraId="62A42BD2" w14:textId="77777777" w:rsidR="0009537F" w:rsidRPr="00324E72" w:rsidRDefault="0009537F" w:rsidP="0009537F">
            <w:pPr>
              <w:pStyle w:val="Pa16"/>
              <w:spacing w:line="240" w:lineRule="auto"/>
              <w:jc w:val="center"/>
              <w:rPr>
                <w:color w:val="211D1E"/>
                <w:sz w:val="20"/>
                <w:szCs w:val="20"/>
              </w:rPr>
            </w:pPr>
            <w:r>
              <w:rPr>
                <w:rFonts w:hint="eastAsia"/>
                <w:color w:val="211D1E"/>
                <w:sz w:val="20"/>
                <w:szCs w:val="20"/>
              </w:rPr>
              <w:t>10.0</w:t>
            </w:r>
          </w:p>
        </w:tc>
        <w:tc>
          <w:tcPr>
            <w:tcW w:w="1134" w:type="dxa"/>
          </w:tcPr>
          <w:p w14:paraId="4F31F39A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ef.</w:t>
            </w:r>
          </w:p>
        </w:tc>
        <w:tc>
          <w:tcPr>
            <w:tcW w:w="1560" w:type="dxa"/>
          </w:tcPr>
          <w:p w14:paraId="4A5B2C64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6C2E32D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</w:tr>
      <w:tr w:rsidR="0009537F" w:rsidRPr="00324E72" w14:paraId="0ABCB922" w14:textId="77777777" w:rsidTr="0009537F">
        <w:tc>
          <w:tcPr>
            <w:tcW w:w="3652" w:type="dxa"/>
          </w:tcPr>
          <w:p w14:paraId="077A34D2" w14:textId="77777777" w:rsidR="0009537F" w:rsidRPr="00B10B47" w:rsidRDefault="0009537F" w:rsidP="00931BCF">
            <w:pPr>
              <w:ind w:firstLineChars="100" w:firstLine="210"/>
            </w:pPr>
            <w:r w:rsidRPr="00B10B47">
              <w:t>≥2 L</w:t>
            </w:r>
          </w:p>
        </w:tc>
        <w:tc>
          <w:tcPr>
            <w:tcW w:w="992" w:type="dxa"/>
          </w:tcPr>
          <w:p w14:paraId="76490C77" w14:textId="77777777" w:rsidR="0009537F" w:rsidRPr="00324E72" w:rsidRDefault="0009537F" w:rsidP="0009537F">
            <w:pPr>
              <w:pStyle w:val="Pa16"/>
              <w:spacing w:line="240" w:lineRule="auto"/>
              <w:jc w:val="center"/>
              <w:rPr>
                <w:color w:val="211D1E"/>
                <w:sz w:val="20"/>
                <w:szCs w:val="20"/>
              </w:rPr>
            </w:pPr>
            <w:r>
              <w:rPr>
                <w:rFonts w:hint="eastAsia"/>
                <w:color w:val="211D1E"/>
                <w:sz w:val="20"/>
                <w:szCs w:val="20"/>
              </w:rPr>
              <w:t>9.0</w:t>
            </w:r>
          </w:p>
        </w:tc>
        <w:tc>
          <w:tcPr>
            <w:tcW w:w="1134" w:type="dxa"/>
          </w:tcPr>
          <w:p w14:paraId="6B702990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593</w:t>
            </w:r>
          </w:p>
        </w:tc>
        <w:tc>
          <w:tcPr>
            <w:tcW w:w="1560" w:type="dxa"/>
          </w:tcPr>
          <w:p w14:paraId="48F76EBA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82-1.246</w:t>
            </w:r>
          </w:p>
        </w:tc>
        <w:tc>
          <w:tcPr>
            <w:tcW w:w="1134" w:type="dxa"/>
          </w:tcPr>
          <w:p w14:paraId="575FA152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68</w:t>
            </w:r>
          </w:p>
        </w:tc>
      </w:tr>
      <w:tr w:rsidR="0009537F" w:rsidRPr="00324E72" w14:paraId="71E7FA79" w14:textId="77777777" w:rsidTr="0009537F">
        <w:tc>
          <w:tcPr>
            <w:tcW w:w="3652" w:type="dxa"/>
          </w:tcPr>
          <w:p w14:paraId="051707E0" w14:textId="77777777" w:rsidR="0009537F" w:rsidRPr="00D2540B" w:rsidRDefault="0009537F" w:rsidP="00931BCF">
            <w:r w:rsidRPr="00D2540B">
              <w:t xml:space="preserve">Response to </w:t>
            </w:r>
            <w:r w:rsidRPr="00171FB4">
              <w:t xml:space="preserve">prior </w:t>
            </w:r>
            <w:r w:rsidRPr="00D2540B">
              <w:t>TKI</w:t>
            </w:r>
          </w:p>
        </w:tc>
        <w:tc>
          <w:tcPr>
            <w:tcW w:w="992" w:type="dxa"/>
          </w:tcPr>
          <w:p w14:paraId="5F95CA87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087990D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3D0752CD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D005C76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</w:tr>
      <w:tr w:rsidR="0009537F" w:rsidRPr="00324E72" w14:paraId="2F86B121" w14:textId="77777777" w:rsidTr="0009537F">
        <w:tc>
          <w:tcPr>
            <w:tcW w:w="3652" w:type="dxa"/>
          </w:tcPr>
          <w:p w14:paraId="6B80EB77" w14:textId="77777777" w:rsidR="0009537F" w:rsidRPr="00D2540B" w:rsidRDefault="0009537F" w:rsidP="00931BCF">
            <w:r w:rsidRPr="00D2540B">
              <w:rPr>
                <w:rFonts w:hint="eastAsia"/>
              </w:rPr>
              <w:t xml:space="preserve"> </w:t>
            </w:r>
            <w:r w:rsidRPr="00D2540B">
              <w:t xml:space="preserve"> </w:t>
            </w:r>
            <w:r>
              <w:t>O</w:t>
            </w:r>
            <w:r w:rsidRPr="00D2540B">
              <w:t>R</w:t>
            </w:r>
          </w:p>
        </w:tc>
        <w:tc>
          <w:tcPr>
            <w:tcW w:w="992" w:type="dxa"/>
          </w:tcPr>
          <w:p w14:paraId="4BD629A5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5</w:t>
            </w:r>
          </w:p>
        </w:tc>
        <w:tc>
          <w:tcPr>
            <w:tcW w:w="1134" w:type="dxa"/>
          </w:tcPr>
          <w:p w14:paraId="72086AB1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ef.</w:t>
            </w:r>
          </w:p>
        </w:tc>
        <w:tc>
          <w:tcPr>
            <w:tcW w:w="1560" w:type="dxa"/>
          </w:tcPr>
          <w:p w14:paraId="47F1FAA4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929469D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</w:tr>
      <w:tr w:rsidR="0009537F" w:rsidRPr="00324E72" w14:paraId="734AFE8A" w14:textId="77777777" w:rsidTr="0009537F">
        <w:tc>
          <w:tcPr>
            <w:tcW w:w="3652" w:type="dxa"/>
          </w:tcPr>
          <w:p w14:paraId="5D460C63" w14:textId="77777777" w:rsidR="0009537F" w:rsidRPr="00D2540B" w:rsidRDefault="0009537F" w:rsidP="00931BCF">
            <w:r w:rsidRPr="00D2540B">
              <w:rPr>
                <w:rFonts w:hint="eastAsia"/>
              </w:rPr>
              <w:t xml:space="preserve"> </w:t>
            </w:r>
            <w:r w:rsidRPr="00D2540B">
              <w:t xml:space="preserve"> </w:t>
            </w:r>
            <w:r>
              <w:t>N</w:t>
            </w:r>
            <w:r>
              <w:rPr>
                <w:rFonts w:hint="eastAsia"/>
              </w:rPr>
              <w:t>on</w:t>
            </w:r>
            <w:r>
              <w:t>-OR</w:t>
            </w:r>
          </w:p>
        </w:tc>
        <w:tc>
          <w:tcPr>
            <w:tcW w:w="992" w:type="dxa"/>
          </w:tcPr>
          <w:p w14:paraId="63562427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0</w:t>
            </w:r>
          </w:p>
        </w:tc>
        <w:tc>
          <w:tcPr>
            <w:tcW w:w="1134" w:type="dxa"/>
          </w:tcPr>
          <w:p w14:paraId="7AB5E579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47</w:t>
            </w:r>
          </w:p>
        </w:tc>
        <w:tc>
          <w:tcPr>
            <w:tcW w:w="1560" w:type="dxa"/>
          </w:tcPr>
          <w:p w14:paraId="2F315615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500-2.629</w:t>
            </w:r>
          </w:p>
        </w:tc>
        <w:tc>
          <w:tcPr>
            <w:tcW w:w="1134" w:type="dxa"/>
          </w:tcPr>
          <w:p w14:paraId="12C038AD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746</w:t>
            </w:r>
          </w:p>
        </w:tc>
      </w:tr>
      <w:tr w:rsidR="0009537F" w:rsidRPr="00324E72" w14:paraId="6D62DCB0" w14:textId="77777777" w:rsidTr="0009537F">
        <w:tc>
          <w:tcPr>
            <w:tcW w:w="3652" w:type="dxa"/>
          </w:tcPr>
          <w:p w14:paraId="1F13EF18" w14:textId="77777777" w:rsidR="0009537F" w:rsidRPr="00D2540B" w:rsidRDefault="0009537F" w:rsidP="00931BCF">
            <w:r>
              <w:t xml:space="preserve">PFS </w:t>
            </w:r>
            <w:r w:rsidRPr="00D2540B">
              <w:t>o</w:t>
            </w:r>
            <w:r>
              <w:t>f</w:t>
            </w:r>
            <w:r w:rsidRPr="00D2540B">
              <w:t xml:space="preserve"> </w:t>
            </w:r>
            <w:r w:rsidRPr="00171FB4">
              <w:t xml:space="preserve">prior </w:t>
            </w:r>
            <w:r w:rsidRPr="00D2540B">
              <w:t>TKI</w:t>
            </w:r>
          </w:p>
        </w:tc>
        <w:tc>
          <w:tcPr>
            <w:tcW w:w="992" w:type="dxa"/>
          </w:tcPr>
          <w:p w14:paraId="5AC8220A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ACECDEC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7ABEACF9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FFECF47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</w:tr>
      <w:tr w:rsidR="0009537F" w:rsidRPr="00324E72" w14:paraId="68D45D29" w14:textId="77777777" w:rsidTr="0009537F">
        <w:tc>
          <w:tcPr>
            <w:tcW w:w="3652" w:type="dxa"/>
          </w:tcPr>
          <w:p w14:paraId="04B93C8F" w14:textId="77777777" w:rsidR="0009537F" w:rsidRDefault="0009537F" w:rsidP="00931BCF">
            <w:pPr>
              <w:tabs>
                <w:tab w:val="left" w:pos="615"/>
              </w:tabs>
            </w:pPr>
            <w:r>
              <w:rPr>
                <w:rFonts w:hint="eastAsia"/>
              </w:rPr>
              <w:t xml:space="preserve">  longer</w:t>
            </w:r>
          </w:p>
        </w:tc>
        <w:tc>
          <w:tcPr>
            <w:tcW w:w="992" w:type="dxa"/>
          </w:tcPr>
          <w:p w14:paraId="5154EDB9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0</w:t>
            </w:r>
          </w:p>
        </w:tc>
        <w:tc>
          <w:tcPr>
            <w:tcW w:w="1134" w:type="dxa"/>
          </w:tcPr>
          <w:p w14:paraId="4230BFC1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ef.</w:t>
            </w:r>
          </w:p>
        </w:tc>
        <w:tc>
          <w:tcPr>
            <w:tcW w:w="1560" w:type="dxa"/>
          </w:tcPr>
          <w:p w14:paraId="63391804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05B478B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</w:tr>
      <w:tr w:rsidR="0009537F" w:rsidRPr="00324E72" w14:paraId="565C8791" w14:textId="77777777" w:rsidTr="0009537F">
        <w:tc>
          <w:tcPr>
            <w:tcW w:w="3652" w:type="dxa"/>
          </w:tcPr>
          <w:p w14:paraId="3606DA8B" w14:textId="77777777" w:rsidR="0009537F" w:rsidRPr="00D2540B" w:rsidRDefault="0009537F" w:rsidP="00931BCF">
            <w:pPr>
              <w:tabs>
                <w:tab w:val="left" w:pos="615"/>
              </w:tabs>
            </w:pPr>
            <w:r>
              <w:rPr>
                <w:rFonts w:hint="eastAsia"/>
              </w:rPr>
              <w:t xml:space="preserve">  shorter</w:t>
            </w:r>
            <w:r>
              <w:tab/>
            </w:r>
          </w:p>
        </w:tc>
        <w:tc>
          <w:tcPr>
            <w:tcW w:w="992" w:type="dxa"/>
          </w:tcPr>
          <w:p w14:paraId="3FFAC882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0</w:t>
            </w:r>
          </w:p>
        </w:tc>
        <w:tc>
          <w:tcPr>
            <w:tcW w:w="1134" w:type="dxa"/>
          </w:tcPr>
          <w:p w14:paraId="12EAFE0B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75</w:t>
            </w:r>
          </w:p>
        </w:tc>
        <w:tc>
          <w:tcPr>
            <w:tcW w:w="1560" w:type="dxa"/>
          </w:tcPr>
          <w:p w14:paraId="5C20A52A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500-1.900</w:t>
            </w:r>
          </w:p>
        </w:tc>
        <w:tc>
          <w:tcPr>
            <w:tcW w:w="1134" w:type="dxa"/>
          </w:tcPr>
          <w:p w14:paraId="6B6D2CCC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40</w:t>
            </w:r>
          </w:p>
        </w:tc>
      </w:tr>
      <w:tr w:rsidR="0009537F" w:rsidRPr="00324E72" w14:paraId="6F6F0D1A" w14:textId="77777777" w:rsidTr="0009537F">
        <w:tc>
          <w:tcPr>
            <w:tcW w:w="3652" w:type="dxa"/>
          </w:tcPr>
          <w:p w14:paraId="36C9B073" w14:textId="77777777" w:rsidR="0009537F" w:rsidRPr="00D2540B" w:rsidRDefault="0009537F" w:rsidP="00931BCF">
            <w:r>
              <w:t xml:space="preserve">RT </w:t>
            </w:r>
            <w:r w:rsidRPr="00E33E95">
              <w:t xml:space="preserve">and </w:t>
            </w:r>
            <w:r>
              <w:t xml:space="preserve">CT </w:t>
            </w:r>
            <w:r>
              <w:rPr>
                <w:rFonts w:hint="eastAsia"/>
              </w:rPr>
              <w:t>b</w:t>
            </w:r>
            <w:r w:rsidRPr="00E33E95">
              <w:t>efore Osimertinib</w:t>
            </w:r>
          </w:p>
        </w:tc>
        <w:tc>
          <w:tcPr>
            <w:tcW w:w="992" w:type="dxa"/>
          </w:tcPr>
          <w:p w14:paraId="7282FF65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68CBACE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7FE74713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69EA6BA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</w:tr>
      <w:tr w:rsidR="0009537F" w:rsidRPr="00324E72" w14:paraId="60A7CBF9" w14:textId="77777777" w:rsidTr="0009537F">
        <w:tc>
          <w:tcPr>
            <w:tcW w:w="3652" w:type="dxa"/>
          </w:tcPr>
          <w:p w14:paraId="12568EFE" w14:textId="77777777" w:rsidR="0009537F" w:rsidRPr="00D2540B" w:rsidRDefault="0009537F" w:rsidP="00931BCF">
            <w:pPr>
              <w:ind w:firstLineChars="100" w:firstLine="210"/>
            </w:pPr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992" w:type="dxa"/>
          </w:tcPr>
          <w:p w14:paraId="1DB85328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.0</w:t>
            </w:r>
          </w:p>
        </w:tc>
        <w:tc>
          <w:tcPr>
            <w:tcW w:w="1134" w:type="dxa"/>
          </w:tcPr>
          <w:p w14:paraId="435AF7CD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ef.</w:t>
            </w:r>
          </w:p>
        </w:tc>
        <w:tc>
          <w:tcPr>
            <w:tcW w:w="1560" w:type="dxa"/>
          </w:tcPr>
          <w:p w14:paraId="13E15E40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7E96A82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</w:tr>
      <w:tr w:rsidR="0009537F" w:rsidRPr="00324E72" w14:paraId="1ACAD06F" w14:textId="77777777" w:rsidTr="0009537F">
        <w:tc>
          <w:tcPr>
            <w:tcW w:w="3652" w:type="dxa"/>
          </w:tcPr>
          <w:p w14:paraId="20490BFD" w14:textId="77777777" w:rsidR="0009537F" w:rsidRPr="00D2540B" w:rsidRDefault="0009537F" w:rsidP="00931BCF">
            <w:pPr>
              <w:ind w:firstLineChars="100" w:firstLine="210"/>
            </w:pPr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992" w:type="dxa"/>
          </w:tcPr>
          <w:p w14:paraId="2D5DBE68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0</w:t>
            </w:r>
          </w:p>
        </w:tc>
        <w:tc>
          <w:tcPr>
            <w:tcW w:w="1134" w:type="dxa"/>
          </w:tcPr>
          <w:p w14:paraId="005E58ED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725</w:t>
            </w:r>
          </w:p>
        </w:tc>
        <w:tc>
          <w:tcPr>
            <w:tcW w:w="1560" w:type="dxa"/>
          </w:tcPr>
          <w:p w14:paraId="3E8637F7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76-1.397</w:t>
            </w:r>
          </w:p>
        </w:tc>
        <w:tc>
          <w:tcPr>
            <w:tcW w:w="1134" w:type="dxa"/>
          </w:tcPr>
          <w:p w14:paraId="3E1DDD97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37</w:t>
            </w:r>
          </w:p>
        </w:tc>
      </w:tr>
      <w:tr w:rsidR="0009537F" w:rsidRPr="00324E72" w14:paraId="4B2EAF2A" w14:textId="77777777" w:rsidTr="0009537F">
        <w:tc>
          <w:tcPr>
            <w:tcW w:w="3652" w:type="dxa"/>
          </w:tcPr>
          <w:p w14:paraId="71AAFF59" w14:textId="77777777" w:rsidR="0009537F" w:rsidRPr="00D2540B" w:rsidRDefault="0009537F" w:rsidP="00931BCF">
            <w:r w:rsidRPr="008E0259">
              <w:t xml:space="preserve">EGFR mutation </w:t>
            </w:r>
            <w:r>
              <w:rPr>
                <w:rFonts w:hint="eastAsia"/>
              </w:rPr>
              <w:t>b</w:t>
            </w:r>
            <w:r w:rsidRPr="00E33E95">
              <w:t>efore Osimertinib</w:t>
            </w:r>
          </w:p>
        </w:tc>
        <w:tc>
          <w:tcPr>
            <w:tcW w:w="992" w:type="dxa"/>
          </w:tcPr>
          <w:p w14:paraId="4812EF0B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96960A0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7AAC959D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9F4B0C7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</w:tr>
      <w:tr w:rsidR="0009537F" w:rsidRPr="00324E72" w14:paraId="367C8ECD" w14:textId="77777777" w:rsidTr="0009537F">
        <w:tc>
          <w:tcPr>
            <w:tcW w:w="3652" w:type="dxa"/>
          </w:tcPr>
          <w:p w14:paraId="5902B52C" w14:textId="77777777" w:rsidR="0009537F" w:rsidRPr="00D2540B" w:rsidRDefault="0009537F" w:rsidP="00931BCF">
            <w:r w:rsidRPr="00D2540B">
              <w:rPr>
                <w:rFonts w:hint="eastAsia"/>
              </w:rPr>
              <w:t xml:space="preserve"> </w:t>
            </w:r>
            <w:r w:rsidRPr="00D2540B">
              <w:t xml:space="preserve"> </w:t>
            </w:r>
            <w:r>
              <w:t xml:space="preserve">19 </w:t>
            </w:r>
            <w:r>
              <w:rPr>
                <w:rFonts w:hint="eastAsia"/>
              </w:rPr>
              <w:t>del</w:t>
            </w:r>
            <w:r>
              <w:t xml:space="preserve"> +T790M</w:t>
            </w:r>
          </w:p>
        </w:tc>
        <w:tc>
          <w:tcPr>
            <w:tcW w:w="992" w:type="dxa"/>
          </w:tcPr>
          <w:p w14:paraId="57ED4DCC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0</w:t>
            </w:r>
          </w:p>
        </w:tc>
        <w:tc>
          <w:tcPr>
            <w:tcW w:w="1134" w:type="dxa"/>
          </w:tcPr>
          <w:p w14:paraId="45CE6BC4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ef.</w:t>
            </w:r>
          </w:p>
        </w:tc>
        <w:tc>
          <w:tcPr>
            <w:tcW w:w="1560" w:type="dxa"/>
          </w:tcPr>
          <w:p w14:paraId="1B09242F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8BDDAB8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</w:tr>
      <w:tr w:rsidR="0009537F" w:rsidRPr="00324E72" w14:paraId="36A89697" w14:textId="77777777" w:rsidTr="0009537F">
        <w:tc>
          <w:tcPr>
            <w:tcW w:w="3652" w:type="dxa"/>
          </w:tcPr>
          <w:p w14:paraId="637F0CA9" w14:textId="77777777" w:rsidR="0009537F" w:rsidRPr="00D2540B" w:rsidRDefault="0009537F" w:rsidP="00931BCF">
            <w:pPr>
              <w:ind w:firstLineChars="100" w:firstLine="210"/>
            </w:pPr>
            <w:r>
              <w:t>L858R+T790M</w:t>
            </w:r>
          </w:p>
        </w:tc>
        <w:tc>
          <w:tcPr>
            <w:tcW w:w="992" w:type="dxa"/>
          </w:tcPr>
          <w:p w14:paraId="1C15A675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5</w:t>
            </w:r>
          </w:p>
        </w:tc>
        <w:tc>
          <w:tcPr>
            <w:tcW w:w="1134" w:type="dxa"/>
          </w:tcPr>
          <w:p w14:paraId="059FA209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47</w:t>
            </w:r>
          </w:p>
        </w:tc>
        <w:tc>
          <w:tcPr>
            <w:tcW w:w="1560" w:type="dxa"/>
          </w:tcPr>
          <w:p w14:paraId="5817EA57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500-2.629</w:t>
            </w:r>
          </w:p>
        </w:tc>
        <w:tc>
          <w:tcPr>
            <w:tcW w:w="1134" w:type="dxa"/>
          </w:tcPr>
          <w:p w14:paraId="2885F8DA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746</w:t>
            </w:r>
          </w:p>
        </w:tc>
      </w:tr>
      <w:tr w:rsidR="0009537F" w:rsidRPr="00324E72" w14:paraId="6DE2710B" w14:textId="77777777" w:rsidTr="0009537F">
        <w:tc>
          <w:tcPr>
            <w:tcW w:w="3652" w:type="dxa"/>
          </w:tcPr>
          <w:p w14:paraId="7CA5FF0F" w14:textId="77777777" w:rsidR="0009537F" w:rsidRDefault="0009537F" w:rsidP="00F351BC">
            <w:r w:rsidRPr="00D2540B">
              <w:t>Response to</w:t>
            </w:r>
            <w:r w:rsidRPr="00E33E95">
              <w:t xml:space="preserve"> Osimertinib</w:t>
            </w:r>
          </w:p>
        </w:tc>
        <w:tc>
          <w:tcPr>
            <w:tcW w:w="992" w:type="dxa"/>
          </w:tcPr>
          <w:p w14:paraId="0736EB59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0EF6369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5AC5A82E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BD1E245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</w:tr>
      <w:tr w:rsidR="0009537F" w:rsidRPr="00324E72" w14:paraId="4D369EC2" w14:textId="77777777" w:rsidTr="0009537F">
        <w:tc>
          <w:tcPr>
            <w:tcW w:w="3652" w:type="dxa"/>
          </w:tcPr>
          <w:p w14:paraId="23179621" w14:textId="77777777" w:rsidR="0009537F" w:rsidRPr="00D2540B" w:rsidRDefault="0009537F" w:rsidP="00931BCF">
            <w:r w:rsidRPr="00D2540B">
              <w:rPr>
                <w:rFonts w:hint="eastAsia"/>
              </w:rPr>
              <w:t xml:space="preserve"> </w:t>
            </w:r>
            <w:r w:rsidRPr="00D2540B">
              <w:t xml:space="preserve"> </w:t>
            </w:r>
            <w:r>
              <w:t>O</w:t>
            </w:r>
            <w:r w:rsidRPr="00D2540B">
              <w:t>R</w:t>
            </w:r>
          </w:p>
        </w:tc>
        <w:tc>
          <w:tcPr>
            <w:tcW w:w="992" w:type="dxa"/>
          </w:tcPr>
          <w:p w14:paraId="5AE72F74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.7</w:t>
            </w:r>
          </w:p>
        </w:tc>
        <w:tc>
          <w:tcPr>
            <w:tcW w:w="1134" w:type="dxa"/>
          </w:tcPr>
          <w:p w14:paraId="72144935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ef.</w:t>
            </w:r>
          </w:p>
        </w:tc>
        <w:tc>
          <w:tcPr>
            <w:tcW w:w="1560" w:type="dxa"/>
          </w:tcPr>
          <w:p w14:paraId="0F496ED1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F2D0572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</w:p>
        </w:tc>
      </w:tr>
      <w:tr w:rsidR="0009537F" w:rsidRPr="00324E72" w14:paraId="76EA198C" w14:textId="77777777" w:rsidTr="0009537F">
        <w:tc>
          <w:tcPr>
            <w:tcW w:w="3652" w:type="dxa"/>
          </w:tcPr>
          <w:p w14:paraId="43756918" w14:textId="77777777" w:rsidR="0009537F" w:rsidRPr="00D2540B" w:rsidRDefault="0009537F" w:rsidP="00931BCF">
            <w:r w:rsidRPr="00D2540B">
              <w:rPr>
                <w:rFonts w:hint="eastAsia"/>
              </w:rPr>
              <w:t xml:space="preserve"> </w:t>
            </w:r>
            <w:r w:rsidRPr="00D2540B">
              <w:t xml:space="preserve"> </w:t>
            </w:r>
            <w:r>
              <w:t>N</w:t>
            </w:r>
            <w:r>
              <w:rPr>
                <w:rFonts w:hint="eastAsia"/>
              </w:rPr>
              <w:t>on</w:t>
            </w:r>
            <w:r>
              <w:t>-OR</w:t>
            </w:r>
          </w:p>
        </w:tc>
        <w:tc>
          <w:tcPr>
            <w:tcW w:w="992" w:type="dxa"/>
          </w:tcPr>
          <w:p w14:paraId="0A4D97C9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0</w:t>
            </w:r>
          </w:p>
        </w:tc>
        <w:tc>
          <w:tcPr>
            <w:tcW w:w="1134" w:type="dxa"/>
          </w:tcPr>
          <w:p w14:paraId="5DC4BA3B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173</w:t>
            </w:r>
          </w:p>
        </w:tc>
        <w:tc>
          <w:tcPr>
            <w:tcW w:w="1560" w:type="dxa"/>
          </w:tcPr>
          <w:p w14:paraId="5F295CD2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40-6.987</w:t>
            </w:r>
          </w:p>
        </w:tc>
        <w:tc>
          <w:tcPr>
            <w:tcW w:w="1134" w:type="dxa"/>
          </w:tcPr>
          <w:p w14:paraId="50DADA00" w14:textId="77777777" w:rsidR="0009537F" w:rsidRPr="00324E72" w:rsidRDefault="0009537F" w:rsidP="000953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4</w:t>
            </w:r>
          </w:p>
        </w:tc>
      </w:tr>
    </w:tbl>
    <w:p w14:paraId="0DE3111D" w14:textId="77777777" w:rsidR="00E024A0" w:rsidRPr="00D2540B" w:rsidRDefault="00E024A0" w:rsidP="00F36A74"/>
    <w:sectPr w:rsidR="00E024A0" w:rsidRPr="00D2540B" w:rsidSect="000953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FDF3F3" w14:textId="77777777" w:rsidR="009B1C6E" w:rsidRDefault="009B1C6E" w:rsidP="009E74C2">
      <w:r>
        <w:separator/>
      </w:r>
    </w:p>
  </w:endnote>
  <w:endnote w:type="continuationSeparator" w:id="0">
    <w:p w14:paraId="3F478D30" w14:textId="77777777" w:rsidR="009B1C6E" w:rsidRDefault="009B1C6E" w:rsidP="009E7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ill Sans MT">
    <w:altName w:val="Segoe UI"/>
    <w:panose1 w:val="020B0502020104020203"/>
    <w:charset w:val="00"/>
    <w:family w:val="swiss"/>
    <w:pitch w:val="variable"/>
    <w:sig w:usb0="00000001" w:usb1="00000000" w:usb2="00000000" w:usb3="00000000" w:csb0="00000003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7D7763" w14:textId="77777777" w:rsidR="009B1C6E" w:rsidRDefault="009B1C6E" w:rsidP="009E74C2">
      <w:r>
        <w:separator/>
      </w:r>
    </w:p>
  </w:footnote>
  <w:footnote w:type="continuationSeparator" w:id="0">
    <w:p w14:paraId="739466DE" w14:textId="77777777" w:rsidR="009B1C6E" w:rsidRDefault="009B1C6E" w:rsidP="009E74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B06"/>
    <w:rsid w:val="000017DB"/>
    <w:rsid w:val="000030F6"/>
    <w:rsid w:val="0000391D"/>
    <w:rsid w:val="00010209"/>
    <w:rsid w:val="00012E2F"/>
    <w:rsid w:val="000160F2"/>
    <w:rsid w:val="0001754C"/>
    <w:rsid w:val="00024A03"/>
    <w:rsid w:val="00024BE5"/>
    <w:rsid w:val="00024FC5"/>
    <w:rsid w:val="000307F8"/>
    <w:rsid w:val="000308F8"/>
    <w:rsid w:val="0004405E"/>
    <w:rsid w:val="00052CC7"/>
    <w:rsid w:val="000543ED"/>
    <w:rsid w:val="00067104"/>
    <w:rsid w:val="00072D60"/>
    <w:rsid w:val="00076C8A"/>
    <w:rsid w:val="000814FD"/>
    <w:rsid w:val="00082690"/>
    <w:rsid w:val="00085DE7"/>
    <w:rsid w:val="00093E63"/>
    <w:rsid w:val="0009537F"/>
    <w:rsid w:val="00095B1E"/>
    <w:rsid w:val="000A064F"/>
    <w:rsid w:val="000A34A0"/>
    <w:rsid w:val="000A49B5"/>
    <w:rsid w:val="000A655B"/>
    <w:rsid w:val="000A7C4F"/>
    <w:rsid w:val="000A7ECC"/>
    <w:rsid w:val="000B3716"/>
    <w:rsid w:val="000B37F3"/>
    <w:rsid w:val="000B42BC"/>
    <w:rsid w:val="000B491F"/>
    <w:rsid w:val="000C0693"/>
    <w:rsid w:val="000C4B06"/>
    <w:rsid w:val="000D3BA4"/>
    <w:rsid w:val="000D7CCF"/>
    <w:rsid w:val="000E2379"/>
    <w:rsid w:val="000E628D"/>
    <w:rsid w:val="000F4F3D"/>
    <w:rsid w:val="00100E71"/>
    <w:rsid w:val="00104402"/>
    <w:rsid w:val="00113EF3"/>
    <w:rsid w:val="00115D77"/>
    <w:rsid w:val="00116E75"/>
    <w:rsid w:val="001172E0"/>
    <w:rsid w:val="00126741"/>
    <w:rsid w:val="00126AA8"/>
    <w:rsid w:val="00132FBA"/>
    <w:rsid w:val="00133AAD"/>
    <w:rsid w:val="00146ABE"/>
    <w:rsid w:val="001479E9"/>
    <w:rsid w:val="00147C3F"/>
    <w:rsid w:val="00151847"/>
    <w:rsid w:val="00156201"/>
    <w:rsid w:val="00157615"/>
    <w:rsid w:val="001611E4"/>
    <w:rsid w:val="001645B0"/>
    <w:rsid w:val="001701DA"/>
    <w:rsid w:val="00171FB4"/>
    <w:rsid w:val="00175B51"/>
    <w:rsid w:val="001779B0"/>
    <w:rsid w:val="001807A5"/>
    <w:rsid w:val="00184094"/>
    <w:rsid w:val="001855FE"/>
    <w:rsid w:val="00191372"/>
    <w:rsid w:val="00192EB6"/>
    <w:rsid w:val="00193726"/>
    <w:rsid w:val="001B0248"/>
    <w:rsid w:val="001C2F4E"/>
    <w:rsid w:val="001C7EC7"/>
    <w:rsid w:val="001D56C0"/>
    <w:rsid w:val="001E20C7"/>
    <w:rsid w:val="001E4627"/>
    <w:rsid w:val="001E47BB"/>
    <w:rsid w:val="001F4315"/>
    <w:rsid w:val="001F6E6C"/>
    <w:rsid w:val="001F7EBF"/>
    <w:rsid w:val="002035C8"/>
    <w:rsid w:val="00210347"/>
    <w:rsid w:val="00210E70"/>
    <w:rsid w:val="00231C27"/>
    <w:rsid w:val="00240FC6"/>
    <w:rsid w:val="00243FB2"/>
    <w:rsid w:val="0024753C"/>
    <w:rsid w:val="0026152D"/>
    <w:rsid w:val="0026276F"/>
    <w:rsid w:val="002631C7"/>
    <w:rsid w:val="00266745"/>
    <w:rsid w:val="00276FC4"/>
    <w:rsid w:val="0028457F"/>
    <w:rsid w:val="00286059"/>
    <w:rsid w:val="00287323"/>
    <w:rsid w:val="00293466"/>
    <w:rsid w:val="002A1392"/>
    <w:rsid w:val="002B23B9"/>
    <w:rsid w:val="002B485E"/>
    <w:rsid w:val="002B6A0B"/>
    <w:rsid w:val="002C0BED"/>
    <w:rsid w:val="002C31C1"/>
    <w:rsid w:val="002C5DB1"/>
    <w:rsid w:val="002C759D"/>
    <w:rsid w:val="002D0EB0"/>
    <w:rsid w:val="002D7D1C"/>
    <w:rsid w:val="002E2B69"/>
    <w:rsid w:val="002F3BA5"/>
    <w:rsid w:val="002F555F"/>
    <w:rsid w:val="00304099"/>
    <w:rsid w:val="00304256"/>
    <w:rsid w:val="00304B71"/>
    <w:rsid w:val="003221CB"/>
    <w:rsid w:val="00325138"/>
    <w:rsid w:val="003414A5"/>
    <w:rsid w:val="00344F7E"/>
    <w:rsid w:val="0035071B"/>
    <w:rsid w:val="003522A1"/>
    <w:rsid w:val="003643FE"/>
    <w:rsid w:val="003676ED"/>
    <w:rsid w:val="00367BE4"/>
    <w:rsid w:val="00374AA0"/>
    <w:rsid w:val="003756E1"/>
    <w:rsid w:val="00377E89"/>
    <w:rsid w:val="0038604E"/>
    <w:rsid w:val="00391477"/>
    <w:rsid w:val="00392319"/>
    <w:rsid w:val="00394687"/>
    <w:rsid w:val="003957D9"/>
    <w:rsid w:val="003979BB"/>
    <w:rsid w:val="003A1841"/>
    <w:rsid w:val="003A1B7F"/>
    <w:rsid w:val="003A6EFE"/>
    <w:rsid w:val="003B034D"/>
    <w:rsid w:val="003B4345"/>
    <w:rsid w:val="003C288F"/>
    <w:rsid w:val="003C73C3"/>
    <w:rsid w:val="003D116E"/>
    <w:rsid w:val="003D4FA9"/>
    <w:rsid w:val="003E2F0E"/>
    <w:rsid w:val="003E7EA3"/>
    <w:rsid w:val="003F0AE8"/>
    <w:rsid w:val="003F4F46"/>
    <w:rsid w:val="00403CA5"/>
    <w:rsid w:val="00411694"/>
    <w:rsid w:val="004163BF"/>
    <w:rsid w:val="0042745C"/>
    <w:rsid w:val="004304E5"/>
    <w:rsid w:val="00442A17"/>
    <w:rsid w:val="00446838"/>
    <w:rsid w:val="00451418"/>
    <w:rsid w:val="004523C6"/>
    <w:rsid w:val="00455D48"/>
    <w:rsid w:val="0045794C"/>
    <w:rsid w:val="00457AEF"/>
    <w:rsid w:val="00467D38"/>
    <w:rsid w:val="00471EF2"/>
    <w:rsid w:val="0047379A"/>
    <w:rsid w:val="00475308"/>
    <w:rsid w:val="00481FE3"/>
    <w:rsid w:val="00482541"/>
    <w:rsid w:val="00491CD5"/>
    <w:rsid w:val="00495FDD"/>
    <w:rsid w:val="00497621"/>
    <w:rsid w:val="004A6EC6"/>
    <w:rsid w:val="004B7B6E"/>
    <w:rsid w:val="004C0443"/>
    <w:rsid w:val="004C0AE6"/>
    <w:rsid w:val="004C35C4"/>
    <w:rsid w:val="004E088A"/>
    <w:rsid w:val="004E15F7"/>
    <w:rsid w:val="004E50E1"/>
    <w:rsid w:val="004F01FD"/>
    <w:rsid w:val="005101A8"/>
    <w:rsid w:val="005137E2"/>
    <w:rsid w:val="0052696B"/>
    <w:rsid w:val="00526A30"/>
    <w:rsid w:val="0053343B"/>
    <w:rsid w:val="00533926"/>
    <w:rsid w:val="00537387"/>
    <w:rsid w:val="00540B0F"/>
    <w:rsid w:val="00541DBC"/>
    <w:rsid w:val="0054309C"/>
    <w:rsid w:val="00544ED7"/>
    <w:rsid w:val="005455FE"/>
    <w:rsid w:val="0055411D"/>
    <w:rsid w:val="005556A8"/>
    <w:rsid w:val="005579AB"/>
    <w:rsid w:val="00557FD2"/>
    <w:rsid w:val="00570543"/>
    <w:rsid w:val="005722E2"/>
    <w:rsid w:val="005742BB"/>
    <w:rsid w:val="00574963"/>
    <w:rsid w:val="005750AE"/>
    <w:rsid w:val="00575C10"/>
    <w:rsid w:val="005868F8"/>
    <w:rsid w:val="00592FEA"/>
    <w:rsid w:val="00593A34"/>
    <w:rsid w:val="00593E87"/>
    <w:rsid w:val="00597CBC"/>
    <w:rsid w:val="005A4009"/>
    <w:rsid w:val="005A42B0"/>
    <w:rsid w:val="005B7A1B"/>
    <w:rsid w:val="005E0543"/>
    <w:rsid w:val="005E70E4"/>
    <w:rsid w:val="005F059B"/>
    <w:rsid w:val="005F0F26"/>
    <w:rsid w:val="005F569A"/>
    <w:rsid w:val="005F7F59"/>
    <w:rsid w:val="006018BB"/>
    <w:rsid w:val="00604E66"/>
    <w:rsid w:val="006101E2"/>
    <w:rsid w:val="00621194"/>
    <w:rsid w:val="006229FC"/>
    <w:rsid w:val="006231B8"/>
    <w:rsid w:val="00634F65"/>
    <w:rsid w:val="00636A5F"/>
    <w:rsid w:val="00637259"/>
    <w:rsid w:val="0064111F"/>
    <w:rsid w:val="00641A64"/>
    <w:rsid w:val="00642E0C"/>
    <w:rsid w:val="00656F9F"/>
    <w:rsid w:val="006631A6"/>
    <w:rsid w:val="006636BD"/>
    <w:rsid w:val="006642C7"/>
    <w:rsid w:val="0066643C"/>
    <w:rsid w:val="00673993"/>
    <w:rsid w:val="00675005"/>
    <w:rsid w:val="0067539C"/>
    <w:rsid w:val="00677A12"/>
    <w:rsid w:val="00681093"/>
    <w:rsid w:val="00684432"/>
    <w:rsid w:val="00692746"/>
    <w:rsid w:val="00692C8F"/>
    <w:rsid w:val="00693E2D"/>
    <w:rsid w:val="006951A5"/>
    <w:rsid w:val="006A43E3"/>
    <w:rsid w:val="006A79AA"/>
    <w:rsid w:val="006B15EF"/>
    <w:rsid w:val="006B170A"/>
    <w:rsid w:val="006B27BA"/>
    <w:rsid w:val="006B7697"/>
    <w:rsid w:val="006C1472"/>
    <w:rsid w:val="006C4C09"/>
    <w:rsid w:val="006C67F4"/>
    <w:rsid w:val="006D2D18"/>
    <w:rsid w:val="006D5F3F"/>
    <w:rsid w:val="006E07E4"/>
    <w:rsid w:val="006E438C"/>
    <w:rsid w:val="006E6EFA"/>
    <w:rsid w:val="006F5EC9"/>
    <w:rsid w:val="00711A97"/>
    <w:rsid w:val="0071641E"/>
    <w:rsid w:val="007212FD"/>
    <w:rsid w:val="007215DF"/>
    <w:rsid w:val="00722517"/>
    <w:rsid w:val="00722823"/>
    <w:rsid w:val="00724A6B"/>
    <w:rsid w:val="00725863"/>
    <w:rsid w:val="00727778"/>
    <w:rsid w:val="0073111E"/>
    <w:rsid w:val="00741659"/>
    <w:rsid w:val="007446F5"/>
    <w:rsid w:val="00745CC7"/>
    <w:rsid w:val="00750931"/>
    <w:rsid w:val="00763F96"/>
    <w:rsid w:val="007666C6"/>
    <w:rsid w:val="007738D2"/>
    <w:rsid w:val="00776BCE"/>
    <w:rsid w:val="00776D52"/>
    <w:rsid w:val="00787BA8"/>
    <w:rsid w:val="00796B73"/>
    <w:rsid w:val="007A5002"/>
    <w:rsid w:val="007B04DF"/>
    <w:rsid w:val="007B4421"/>
    <w:rsid w:val="007B7616"/>
    <w:rsid w:val="007C0E06"/>
    <w:rsid w:val="007D18AA"/>
    <w:rsid w:val="007E25B3"/>
    <w:rsid w:val="007E56F0"/>
    <w:rsid w:val="007F6288"/>
    <w:rsid w:val="00804890"/>
    <w:rsid w:val="00813AF1"/>
    <w:rsid w:val="00823B8A"/>
    <w:rsid w:val="00833F32"/>
    <w:rsid w:val="00844EAD"/>
    <w:rsid w:val="0085392F"/>
    <w:rsid w:val="00864FD1"/>
    <w:rsid w:val="00884FA5"/>
    <w:rsid w:val="0089078E"/>
    <w:rsid w:val="008957A5"/>
    <w:rsid w:val="008970B3"/>
    <w:rsid w:val="008A0E8B"/>
    <w:rsid w:val="008B1339"/>
    <w:rsid w:val="008B543E"/>
    <w:rsid w:val="008B66EF"/>
    <w:rsid w:val="008C0D61"/>
    <w:rsid w:val="008C37DE"/>
    <w:rsid w:val="008C4ADE"/>
    <w:rsid w:val="008D14B1"/>
    <w:rsid w:val="008D696C"/>
    <w:rsid w:val="008E0259"/>
    <w:rsid w:val="008E3222"/>
    <w:rsid w:val="008E4AB0"/>
    <w:rsid w:val="008F0799"/>
    <w:rsid w:val="008F0CA4"/>
    <w:rsid w:val="008F1568"/>
    <w:rsid w:val="008F3355"/>
    <w:rsid w:val="008F5F11"/>
    <w:rsid w:val="00904168"/>
    <w:rsid w:val="00910580"/>
    <w:rsid w:val="0091059B"/>
    <w:rsid w:val="009107F6"/>
    <w:rsid w:val="00913DA1"/>
    <w:rsid w:val="00916C82"/>
    <w:rsid w:val="009172F8"/>
    <w:rsid w:val="00925729"/>
    <w:rsid w:val="0094039A"/>
    <w:rsid w:val="00941A91"/>
    <w:rsid w:val="0094331F"/>
    <w:rsid w:val="00943FDF"/>
    <w:rsid w:val="009607AA"/>
    <w:rsid w:val="00963E12"/>
    <w:rsid w:val="009651F3"/>
    <w:rsid w:val="0097355A"/>
    <w:rsid w:val="00973CB8"/>
    <w:rsid w:val="0097516D"/>
    <w:rsid w:val="009762A2"/>
    <w:rsid w:val="00982CC2"/>
    <w:rsid w:val="009844CF"/>
    <w:rsid w:val="00984EF9"/>
    <w:rsid w:val="009853AA"/>
    <w:rsid w:val="00986564"/>
    <w:rsid w:val="00996B63"/>
    <w:rsid w:val="00996C27"/>
    <w:rsid w:val="00996F37"/>
    <w:rsid w:val="009970D3"/>
    <w:rsid w:val="009A59A8"/>
    <w:rsid w:val="009A6DF1"/>
    <w:rsid w:val="009B1C6E"/>
    <w:rsid w:val="009B70BE"/>
    <w:rsid w:val="009C3C53"/>
    <w:rsid w:val="009C7CF5"/>
    <w:rsid w:val="009D0027"/>
    <w:rsid w:val="009E0343"/>
    <w:rsid w:val="009E3BAE"/>
    <w:rsid w:val="009E74C2"/>
    <w:rsid w:val="009F0867"/>
    <w:rsid w:val="009F182B"/>
    <w:rsid w:val="009F55C2"/>
    <w:rsid w:val="009F746C"/>
    <w:rsid w:val="00A0593F"/>
    <w:rsid w:val="00A06ED3"/>
    <w:rsid w:val="00A10D5D"/>
    <w:rsid w:val="00A11E60"/>
    <w:rsid w:val="00A243C3"/>
    <w:rsid w:val="00A24412"/>
    <w:rsid w:val="00A3364D"/>
    <w:rsid w:val="00A45BBE"/>
    <w:rsid w:val="00A51181"/>
    <w:rsid w:val="00A51623"/>
    <w:rsid w:val="00A61E53"/>
    <w:rsid w:val="00A62493"/>
    <w:rsid w:val="00A73CB6"/>
    <w:rsid w:val="00A92BDE"/>
    <w:rsid w:val="00A933F0"/>
    <w:rsid w:val="00A93F81"/>
    <w:rsid w:val="00A950E5"/>
    <w:rsid w:val="00AA1C77"/>
    <w:rsid w:val="00AA2986"/>
    <w:rsid w:val="00AA2EAC"/>
    <w:rsid w:val="00AA6D76"/>
    <w:rsid w:val="00AB4624"/>
    <w:rsid w:val="00AB6B54"/>
    <w:rsid w:val="00AB7515"/>
    <w:rsid w:val="00AC17FB"/>
    <w:rsid w:val="00AC1820"/>
    <w:rsid w:val="00AC2533"/>
    <w:rsid w:val="00AC4794"/>
    <w:rsid w:val="00AE30D7"/>
    <w:rsid w:val="00AF2875"/>
    <w:rsid w:val="00AF325C"/>
    <w:rsid w:val="00B03182"/>
    <w:rsid w:val="00B05A7A"/>
    <w:rsid w:val="00B05BC5"/>
    <w:rsid w:val="00B10B47"/>
    <w:rsid w:val="00B155C9"/>
    <w:rsid w:val="00B1560A"/>
    <w:rsid w:val="00B17E7C"/>
    <w:rsid w:val="00B204D5"/>
    <w:rsid w:val="00B22706"/>
    <w:rsid w:val="00B2281B"/>
    <w:rsid w:val="00B26DDB"/>
    <w:rsid w:val="00B31916"/>
    <w:rsid w:val="00B41E2D"/>
    <w:rsid w:val="00B41E44"/>
    <w:rsid w:val="00B425FD"/>
    <w:rsid w:val="00B429CD"/>
    <w:rsid w:val="00B457FF"/>
    <w:rsid w:val="00B45D57"/>
    <w:rsid w:val="00B46903"/>
    <w:rsid w:val="00B51998"/>
    <w:rsid w:val="00B607FC"/>
    <w:rsid w:val="00B61D4A"/>
    <w:rsid w:val="00B6259B"/>
    <w:rsid w:val="00B6384F"/>
    <w:rsid w:val="00B70F82"/>
    <w:rsid w:val="00B728F4"/>
    <w:rsid w:val="00B72AA2"/>
    <w:rsid w:val="00B74475"/>
    <w:rsid w:val="00B93380"/>
    <w:rsid w:val="00BA4CFA"/>
    <w:rsid w:val="00BA749B"/>
    <w:rsid w:val="00BB7F04"/>
    <w:rsid w:val="00BC4CC9"/>
    <w:rsid w:val="00BD6314"/>
    <w:rsid w:val="00BE341C"/>
    <w:rsid w:val="00BE49C2"/>
    <w:rsid w:val="00C014B8"/>
    <w:rsid w:val="00C05B79"/>
    <w:rsid w:val="00C06558"/>
    <w:rsid w:val="00C10E1D"/>
    <w:rsid w:val="00C14163"/>
    <w:rsid w:val="00C211D4"/>
    <w:rsid w:val="00C22861"/>
    <w:rsid w:val="00C22FAC"/>
    <w:rsid w:val="00C30AD5"/>
    <w:rsid w:val="00C31215"/>
    <w:rsid w:val="00C34917"/>
    <w:rsid w:val="00C34E93"/>
    <w:rsid w:val="00C3727B"/>
    <w:rsid w:val="00C41C33"/>
    <w:rsid w:val="00C44EA0"/>
    <w:rsid w:val="00C5183E"/>
    <w:rsid w:val="00C5342A"/>
    <w:rsid w:val="00C55153"/>
    <w:rsid w:val="00C57093"/>
    <w:rsid w:val="00C62205"/>
    <w:rsid w:val="00C639DE"/>
    <w:rsid w:val="00C63B0B"/>
    <w:rsid w:val="00C6502C"/>
    <w:rsid w:val="00C72EC4"/>
    <w:rsid w:val="00C7728B"/>
    <w:rsid w:val="00C8278D"/>
    <w:rsid w:val="00CA315F"/>
    <w:rsid w:val="00CA53BE"/>
    <w:rsid w:val="00CA55ED"/>
    <w:rsid w:val="00CA7765"/>
    <w:rsid w:val="00CB734E"/>
    <w:rsid w:val="00CC214B"/>
    <w:rsid w:val="00CC4531"/>
    <w:rsid w:val="00CC4CCD"/>
    <w:rsid w:val="00CE4F95"/>
    <w:rsid w:val="00CE79D5"/>
    <w:rsid w:val="00D02E80"/>
    <w:rsid w:val="00D039EF"/>
    <w:rsid w:val="00D04673"/>
    <w:rsid w:val="00D0577D"/>
    <w:rsid w:val="00D209DC"/>
    <w:rsid w:val="00D2540B"/>
    <w:rsid w:val="00D3356A"/>
    <w:rsid w:val="00D37DD1"/>
    <w:rsid w:val="00D40E3E"/>
    <w:rsid w:val="00D42653"/>
    <w:rsid w:val="00D43242"/>
    <w:rsid w:val="00D438C1"/>
    <w:rsid w:val="00D45922"/>
    <w:rsid w:val="00D51A25"/>
    <w:rsid w:val="00D65160"/>
    <w:rsid w:val="00D67411"/>
    <w:rsid w:val="00D70459"/>
    <w:rsid w:val="00D71A50"/>
    <w:rsid w:val="00D7781C"/>
    <w:rsid w:val="00D81687"/>
    <w:rsid w:val="00D84D0F"/>
    <w:rsid w:val="00D8775C"/>
    <w:rsid w:val="00D94A02"/>
    <w:rsid w:val="00DA5B3A"/>
    <w:rsid w:val="00DB2F52"/>
    <w:rsid w:val="00DC2D63"/>
    <w:rsid w:val="00DD2F8D"/>
    <w:rsid w:val="00DD326E"/>
    <w:rsid w:val="00DD435A"/>
    <w:rsid w:val="00DE4BB4"/>
    <w:rsid w:val="00DE58F4"/>
    <w:rsid w:val="00DE5E61"/>
    <w:rsid w:val="00DE6C65"/>
    <w:rsid w:val="00DE7C09"/>
    <w:rsid w:val="00DF16E0"/>
    <w:rsid w:val="00DF352F"/>
    <w:rsid w:val="00E024A0"/>
    <w:rsid w:val="00E024AE"/>
    <w:rsid w:val="00E105BD"/>
    <w:rsid w:val="00E11431"/>
    <w:rsid w:val="00E22CE2"/>
    <w:rsid w:val="00E326BC"/>
    <w:rsid w:val="00E33E95"/>
    <w:rsid w:val="00E40C57"/>
    <w:rsid w:val="00E42571"/>
    <w:rsid w:val="00E439AE"/>
    <w:rsid w:val="00E43DFF"/>
    <w:rsid w:val="00E563B5"/>
    <w:rsid w:val="00E604FF"/>
    <w:rsid w:val="00E60656"/>
    <w:rsid w:val="00E6235B"/>
    <w:rsid w:val="00E62A76"/>
    <w:rsid w:val="00E65103"/>
    <w:rsid w:val="00E72739"/>
    <w:rsid w:val="00E73A83"/>
    <w:rsid w:val="00E83854"/>
    <w:rsid w:val="00E87FE7"/>
    <w:rsid w:val="00E94A41"/>
    <w:rsid w:val="00E94FB6"/>
    <w:rsid w:val="00EA22E8"/>
    <w:rsid w:val="00EA58C5"/>
    <w:rsid w:val="00EB37B1"/>
    <w:rsid w:val="00EB65DD"/>
    <w:rsid w:val="00EB6A2C"/>
    <w:rsid w:val="00EC0E34"/>
    <w:rsid w:val="00ED01F1"/>
    <w:rsid w:val="00ED27ED"/>
    <w:rsid w:val="00ED413A"/>
    <w:rsid w:val="00ED6D83"/>
    <w:rsid w:val="00ED73CF"/>
    <w:rsid w:val="00EE3F64"/>
    <w:rsid w:val="00EE5029"/>
    <w:rsid w:val="00EE5DB9"/>
    <w:rsid w:val="00EF3274"/>
    <w:rsid w:val="00F10EBB"/>
    <w:rsid w:val="00F1213A"/>
    <w:rsid w:val="00F14083"/>
    <w:rsid w:val="00F205BA"/>
    <w:rsid w:val="00F2097B"/>
    <w:rsid w:val="00F26685"/>
    <w:rsid w:val="00F30FF6"/>
    <w:rsid w:val="00F351BC"/>
    <w:rsid w:val="00F36A74"/>
    <w:rsid w:val="00F36FA2"/>
    <w:rsid w:val="00F411F5"/>
    <w:rsid w:val="00F432F2"/>
    <w:rsid w:val="00F4495C"/>
    <w:rsid w:val="00F472C2"/>
    <w:rsid w:val="00F55AF0"/>
    <w:rsid w:val="00F63D66"/>
    <w:rsid w:val="00F642CA"/>
    <w:rsid w:val="00F66F1E"/>
    <w:rsid w:val="00F7147C"/>
    <w:rsid w:val="00F7313D"/>
    <w:rsid w:val="00F81045"/>
    <w:rsid w:val="00F824AC"/>
    <w:rsid w:val="00F86E82"/>
    <w:rsid w:val="00F909DC"/>
    <w:rsid w:val="00F9583E"/>
    <w:rsid w:val="00F9705B"/>
    <w:rsid w:val="00FA3CD9"/>
    <w:rsid w:val="00FA412D"/>
    <w:rsid w:val="00FA72F5"/>
    <w:rsid w:val="00FA79B9"/>
    <w:rsid w:val="00FB62F8"/>
    <w:rsid w:val="00FC1D5F"/>
    <w:rsid w:val="00FC7F85"/>
    <w:rsid w:val="00FD1FD0"/>
    <w:rsid w:val="00FD768B"/>
    <w:rsid w:val="00FE4045"/>
    <w:rsid w:val="00FE5033"/>
    <w:rsid w:val="00FE7CC3"/>
    <w:rsid w:val="00FF56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EDA11C"/>
  <w15:docId w15:val="{117A0E4C-56FD-4FA9-B6FE-F064874E7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BB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01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101A8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5101A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B61D4A"/>
  </w:style>
  <w:style w:type="paragraph" w:customStyle="1" w:styleId="Pa22">
    <w:name w:val="Pa22"/>
    <w:basedOn w:val="Normal"/>
    <w:next w:val="Normal"/>
    <w:uiPriority w:val="99"/>
    <w:rsid w:val="00072D60"/>
    <w:pPr>
      <w:autoSpaceDE w:val="0"/>
      <w:autoSpaceDN w:val="0"/>
      <w:adjustRightInd w:val="0"/>
      <w:spacing w:line="181" w:lineRule="atLeast"/>
      <w:jc w:val="left"/>
    </w:pPr>
    <w:rPr>
      <w:rFonts w:ascii="Gill Sans MT" w:hAnsi="Gill Sans MT"/>
      <w:kern w:val="0"/>
      <w:sz w:val="24"/>
      <w:szCs w:val="24"/>
    </w:rPr>
  </w:style>
  <w:style w:type="paragraph" w:customStyle="1" w:styleId="Pa1">
    <w:name w:val="Pa1"/>
    <w:basedOn w:val="Normal"/>
    <w:next w:val="Normal"/>
    <w:uiPriority w:val="99"/>
    <w:rsid w:val="00984EF9"/>
    <w:pPr>
      <w:autoSpaceDE w:val="0"/>
      <w:autoSpaceDN w:val="0"/>
      <w:adjustRightInd w:val="0"/>
      <w:spacing w:line="161" w:lineRule="atLeast"/>
      <w:jc w:val="left"/>
    </w:pPr>
    <w:rPr>
      <w:rFonts w:ascii="Gill Sans MT" w:hAnsi="Gill Sans MT"/>
      <w:kern w:val="0"/>
      <w:sz w:val="24"/>
      <w:szCs w:val="24"/>
    </w:rPr>
  </w:style>
  <w:style w:type="paragraph" w:customStyle="1" w:styleId="Pa16">
    <w:name w:val="Pa16"/>
    <w:basedOn w:val="Normal"/>
    <w:next w:val="Normal"/>
    <w:uiPriority w:val="99"/>
    <w:rsid w:val="00727778"/>
    <w:pPr>
      <w:autoSpaceDE w:val="0"/>
      <w:autoSpaceDN w:val="0"/>
      <w:adjustRightInd w:val="0"/>
      <w:spacing w:line="201" w:lineRule="atLeast"/>
      <w:jc w:val="left"/>
    </w:pPr>
    <w:rPr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E74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74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74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74C2"/>
    <w:rPr>
      <w:sz w:val="18"/>
      <w:szCs w:val="18"/>
    </w:rPr>
  </w:style>
  <w:style w:type="paragraph" w:customStyle="1" w:styleId="Pa17">
    <w:name w:val="Pa17"/>
    <w:basedOn w:val="Normal"/>
    <w:next w:val="Normal"/>
    <w:uiPriority w:val="99"/>
    <w:rsid w:val="006D5F3F"/>
    <w:pPr>
      <w:autoSpaceDE w:val="0"/>
      <w:autoSpaceDN w:val="0"/>
      <w:adjustRightInd w:val="0"/>
      <w:spacing w:line="201" w:lineRule="atLeast"/>
      <w:jc w:val="left"/>
    </w:pPr>
    <w:rPr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409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994204-24F3-4219-BD70-620332A192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0</Words>
  <Characters>1768</Characters>
  <Application>Microsoft Office Word</Application>
  <DocSecurity>0</DocSecurity>
  <Lines>14</Lines>
  <Paragraphs>4</Paragraphs>
  <ScaleCrop>false</ScaleCrop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春胜</dc:creator>
  <cp:keywords/>
  <dc:description/>
  <cp:lastModifiedBy>Eleanor Masterman</cp:lastModifiedBy>
  <cp:revision>5</cp:revision>
  <dcterms:created xsi:type="dcterms:W3CDTF">2020-06-14T19:23:00Z</dcterms:created>
  <dcterms:modified xsi:type="dcterms:W3CDTF">2021-02-25T14:02:00Z</dcterms:modified>
</cp:coreProperties>
</file>